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2B2C" w14:textId="5434D8F0" w:rsidR="00926DBB" w:rsidRDefault="00322AA5" w:rsidP="00CB651F">
      <w:pPr>
        <w:spacing w:after="240" w:line="276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lang w:val="en-GB"/>
        </w:rPr>
        <w:t xml:space="preserve">Supplement </w:t>
      </w:r>
      <w:r w:rsidR="000A03C1">
        <w:rPr>
          <w:rFonts w:ascii="Arial" w:hAnsi="Arial" w:cs="Arial"/>
          <w:b/>
          <w:lang w:val="en-GB"/>
        </w:rPr>
        <w:t>1</w:t>
      </w:r>
      <w:r w:rsidRPr="000A1A8E">
        <w:rPr>
          <w:rFonts w:ascii="Arial" w:hAnsi="Arial" w:cs="Arial"/>
          <w:b/>
          <w:lang w:val="en-GB"/>
        </w:rPr>
        <w:t>.</w:t>
      </w:r>
      <w:r w:rsidR="00CB651F">
        <w:rPr>
          <w:rFonts w:ascii="Arial" w:hAnsi="Arial" w:cs="Arial"/>
          <w:bCs/>
          <w:lang w:val="en-GB"/>
        </w:rPr>
        <w:t xml:space="preserve"> </w:t>
      </w:r>
      <w:r w:rsidR="00926DBB">
        <w:rPr>
          <w:rFonts w:ascii="Arial" w:hAnsi="Arial" w:cs="Arial"/>
          <w:bCs/>
          <w:lang w:val="en-GB"/>
        </w:rPr>
        <w:t xml:space="preserve">Sensitivity analyses </w:t>
      </w:r>
    </w:p>
    <w:p w14:paraId="5FAEE7D9" w14:textId="2A839C33" w:rsidR="00CB651F" w:rsidRDefault="00926DBB" w:rsidP="00CB651F">
      <w:pPr>
        <w:spacing w:after="240" w:line="276" w:lineRule="auto"/>
        <w:rPr>
          <w:rFonts w:ascii="Arial" w:hAnsi="Arial" w:cs="Arial"/>
          <w:b/>
          <w:lang w:val="en-GB"/>
        </w:rPr>
      </w:pPr>
      <w:r w:rsidRPr="00926DBB">
        <w:rPr>
          <w:rFonts w:ascii="Arial" w:hAnsi="Arial" w:cs="Arial"/>
          <w:b/>
          <w:lang w:val="en-GB"/>
        </w:rPr>
        <w:t>Supplement 1a.</w:t>
      </w:r>
      <w:r>
        <w:rPr>
          <w:rFonts w:ascii="Arial" w:hAnsi="Arial" w:cs="Arial"/>
          <w:bCs/>
          <w:lang w:val="en-GB"/>
        </w:rPr>
        <w:t xml:space="preserve"> </w:t>
      </w:r>
      <w:r w:rsidR="00CB651F">
        <w:rPr>
          <w:rFonts w:ascii="Arial" w:hAnsi="Arial" w:cs="Arial"/>
          <w:bCs/>
          <w:lang w:val="en-GB"/>
        </w:rPr>
        <w:t>Sensitivity analys</w:t>
      </w:r>
      <w:r w:rsidR="005123A8">
        <w:rPr>
          <w:rFonts w:ascii="Arial" w:hAnsi="Arial" w:cs="Arial"/>
          <w:bCs/>
          <w:lang w:val="en-GB"/>
        </w:rPr>
        <w:t>i</w:t>
      </w:r>
      <w:r w:rsidR="00CB651F">
        <w:rPr>
          <w:rFonts w:ascii="Arial" w:hAnsi="Arial" w:cs="Arial"/>
          <w:bCs/>
          <w:lang w:val="en-GB"/>
        </w:rPr>
        <w:t xml:space="preserve">s of participants who </w:t>
      </w:r>
      <w:r w:rsidR="00CB651F" w:rsidRPr="00A547CF">
        <w:rPr>
          <w:rFonts w:ascii="Arial" w:hAnsi="Arial" w:cs="Arial"/>
          <w:bCs/>
          <w:u w:val="single"/>
          <w:lang w:val="en-GB"/>
        </w:rPr>
        <w:t>correctly</w:t>
      </w:r>
      <w:r w:rsidR="00CB651F">
        <w:rPr>
          <w:rFonts w:ascii="Arial" w:hAnsi="Arial" w:cs="Arial"/>
          <w:bCs/>
          <w:lang w:val="en-GB"/>
        </w:rPr>
        <w:t xml:space="preserve"> reported their </w:t>
      </w:r>
      <w:r>
        <w:rPr>
          <w:rFonts w:ascii="Arial" w:hAnsi="Arial" w:cs="Arial"/>
          <w:bCs/>
          <w:lang w:val="en-GB"/>
        </w:rPr>
        <w:t xml:space="preserve">counselled </w:t>
      </w:r>
      <w:r w:rsidR="00CB651F">
        <w:rPr>
          <w:rFonts w:ascii="Arial" w:hAnsi="Arial" w:cs="Arial"/>
          <w:bCs/>
          <w:lang w:val="en-GB"/>
        </w:rPr>
        <w:t>breast cancer risk.</w:t>
      </w:r>
    </w:p>
    <w:p w14:paraId="418B1071" w14:textId="3FA66C63" w:rsidR="00322AA5" w:rsidRPr="000A1A8E" w:rsidRDefault="00322AA5" w:rsidP="00322AA5">
      <w:pPr>
        <w:spacing w:after="0" w:line="360" w:lineRule="auto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GB"/>
        </w:rPr>
        <w:t xml:space="preserve">Table </w:t>
      </w:r>
      <w:r w:rsidR="00CB651F">
        <w:rPr>
          <w:rFonts w:ascii="Arial" w:hAnsi="Arial" w:cs="Arial"/>
          <w:b/>
          <w:lang w:val="en-GB"/>
        </w:rPr>
        <w:t>1</w:t>
      </w:r>
      <w:r w:rsidRPr="000A1A8E">
        <w:rPr>
          <w:rFonts w:ascii="Arial" w:hAnsi="Arial" w:cs="Arial"/>
          <w:b/>
          <w:lang w:val="en-GB"/>
        </w:rPr>
        <w:t>.</w:t>
      </w:r>
      <w:r w:rsidRPr="000A1A8E">
        <w:rPr>
          <w:rFonts w:ascii="Arial" w:hAnsi="Arial" w:cs="Arial"/>
          <w:lang w:val="en-GB"/>
        </w:rPr>
        <w:t xml:space="preserve"> </w:t>
      </w:r>
      <w:r w:rsidR="00EA585B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 xml:space="preserve">rganisational </w:t>
      </w:r>
      <w:r w:rsidRPr="000A1A8E">
        <w:rPr>
          <w:rFonts w:ascii="Arial" w:hAnsi="Arial" w:cs="Arial"/>
          <w:lang w:val="en-GB"/>
        </w:rPr>
        <w:t xml:space="preserve">preferences </w:t>
      </w:r>
      <w:r>
        <w:rPr>
          <w:rFonts w:ascii="Arial" w:hAnsi="Arial" w:cs="Arial"/>
          <w:lang w:val="en-GB"/>
        </w:rPr>
        <w:t>and</w:t>
      </w:r>
      <w:r w:rsidRPr="000A1A8E">
        <w:rPr>
          <w:rFonts w:ascii="Arial" w:hAnsi="Arial" w:cs="Arial"/>
          <w:lang w:val="en-GB"/>
        </w:rPr>
        <w:t xml:space="preserve"> </w:t>
      </w:r>
      <w:r w:rsidR="00EA585B">
        <w:rPr>
          <w:rFonts w:ascii="Arial" w:hAnsi="Arial" w:cs="Arial"/>
          <w:lang w:val="en-GB"/>
        </w:rPr>
        <w:t xml:space="preserve">health behaviour </w:t>
      </w:r>
      <w:r>
        <w:rPr>
          <w:rFonts w:ascii="Arial" w:hAnsi="Arial" w:cs="Arial"/>
          <w:lang w:val="en-GB"/>
        </w:rPr>
        <w:t>adoption</w:t>
      </w:r>
      <w:r w:rsidR="00EA585B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fter risk feedback</w:t>
      </w:r>
      <w:r w:rsidR="00EA585B">
        <w:rPr>
          <w:rFonts w:ascii="Arial" w:hAnsi="Arial" w:cs="Arial"/>
          <w:lang w:val="en-GB"/>
        </w:rPr>
        <w:t xml:space="preserve"> of women who correctly reported their </w:t>
      </w:r>
      <w:r w:rsidR="00926DBB">
        <w:rPr>
          <w:rFonts w:ascii="Arial" w:hAnsi="Arial" w:cs="Arial"/>
          <w:lang w:val="en-GB"/>
        </w:rPr>
        <w:t xml:space="preserve">counselled </w:t>
      </w:r>
      <w:r w:rsidR="00EA585B">
        <w:rPr>
          <w:rFonts w:ascii="Arial" w:hAnsi="Arial" w:cs="Arial"/>
          <w:lang w:val="en-GB"/>
        </w:rPr>
        <w:t>breast cancer ris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0"/>
        <w:gridCol w:w="550"/>
        <w:gridCol w:w="739"/>
        <w:gridCol w:w="439"/>
        <w:gridCol w:w="739"/>
        <w:gridCol w:w="439"/>
        <w:gridCol w:w="739"/>
        <w:gridCol w:w="439"/>
        <w:gridCol w:w="739"/>
        <w:gridCol w:w="439"/>
        <w:gridCol w:w="739"/>
      </w:tblGrid>
      <w:tr w:rsidR="00322AA5" w:rsidRPr="00B22AB6" w14:paraId="23BB941D" w14:textId="77777777" w:rsidTr="00967A6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02A33C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3CE2A6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01D000CE" w14:textId="15EB66E3" w:rsidR="00322AA5" w:rsidRPr="000A1A8E" w:rsidRDefault="00934629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unselled</w:t>
            </w:r>
            <w:r w:rsidR="00322AA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breast cancer risk</w:t>
            </w:r>
          </w:p>
        </w:tc>
      </w:tr>
      <w:tr w:rsidR="00322AA5" w:rsidRPr="000A1A8E" w14:paraId="72085630" w14:textId="77777777" w:rsidTr="00967A6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2DD5A1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F698210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AF9454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All women</w:t>
            </w:r>
          </w:p>
          <w:p w14:paraId="13DA1F61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72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F27CF1" w14:textId="77777777" w:rsidR="00322AA5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Low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3EB005F0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=30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E0A09B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Average</w:t>
            </w:r>
          </w:p>
          <w:p w14:paraId="217E1AAD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D21372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Moderate</w:t>
            </w:r>
          </w:p>
          <w:p w14:paraId="7F4100E2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CBE3B2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High</w:t>
            </w:r>
          </w:p>
          <w:p w14:paraId="57EB1EC5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1</w:t>
            </w:r>
          </w:p>
        </w:tc>
      </w:tr>
      <w:tr w:rsidR="00322AA5" w:rsidRPr="00F97BA0" w14:paraId="0EC18EA6" w14:textId="77777777" w:rsidTr="00967A6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DF5B7C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Risk result in letter, n acceptable (%)</w:t>
            </w:r>
            <w:r w:rsidRPr="000A1A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C57B3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13C3C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3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4B170A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BFC1C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7B009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D3356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1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B50E0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E9142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8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B76A5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78938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2.9)</w:t>
            </w:r>
          </w:p>
        </w:tc>
      </w:tr>
      <w:tr w:rsidR="00322AA5" w:rsidRPr="00F97BA0" w14:paraId="2E77E34A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A2489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Need for consultation, n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8786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F0E8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E5E6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7DF1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6817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1CC0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31D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AEF8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2FF0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DACB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4.5)</w:t>
            </w:r>
          </w:p>
        </w:tc>
      </w:tr>
      <w:tr w:rsidR="00322AA5" w:rsidRPr="00796D87" w14:paraId="0D15D47C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75C8F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Preferred risk counsellor, n (%)</w:t>
            </w:r>
            <w:r w:rsidRPr="000A1A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6A92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3F06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B1C0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E11D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EC61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20C3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713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72F4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D121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B631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655A2F72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54C3A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Oncologi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A02D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CE886" w14:textId="6088CB10" w:rsidR="00322AA5" w:rsidRPr="0096227A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1296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E549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296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F60B7" w14:textId="2D75BEE6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E1AB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35D81" w14:textId="64870F80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7103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57BC5" w14:textId="5AFC6429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22AA5" w:rsidRPr="000A1A8E" w14:paraId="7D0B8228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B246B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Geneti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10E5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EED0E" w14:textId="7E92C771" w:rsidR="00322AA5" w:rsidRPr="0096227A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8EB5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8ED0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9F48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6570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570A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05B1C" w14:textId="1C9B2F95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43F3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97573" w14:textId="5E344F5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22AA5" w:rsidRPr="000A1A8E" w14:paraId="5727BCCC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D4060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General practition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B88D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F533" w14:textId="5E41D1B9" w:rsidR="00322AA5" w:rsidRPr="0096227A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495D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5640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B0AE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D2558" w14:textId="16C041B3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E5F0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FB8DA" w14:textId="50D93CA3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356F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C1E6C" w14:textId="2EE5FED8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22AA5" w:rsidRPr="000A1A8E" w14:paraId="5CB52BF2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2B45A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DBD2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E86EB" w14:textId="79DE8C16" w:rsidR="00322AA5" w:rsidRPr="0096227A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AA1B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9BF3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A935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B7D7" w14:textId="21E1959B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08C4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212BF" w14:textId="1A08BD6F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627D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43A80" w14:textId="4ED43232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</w:t>
            </w:r>
            <w:r w:rsidR="00967A6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8)</w:t>
            </w:r>
          </w:p>
        </w:tc>
      </w:tr>
      <w:tr w:rsidR="00322AA5" w:rsidRPr="000A1A8E" w14:paraId="3DE016DF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3CEE3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Radi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4AA7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D56F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D847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EA6B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6EC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CC04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8500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33B9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2E7C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28CC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322AA5" w:rsidRPr="000A1A8E" w14:paraId="6A524C24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A3BA8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Radiograp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F834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C468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AC66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9D54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6D9C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EA0B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816A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A92E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3BB7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C43C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322AA5" w:rsidRPr="00F97BA0" w14:paraId="1E3D6C85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FE927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Use website, n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06279" w14:textId="77777777" w:rsidR="00322AA5" w:rsidRPr="000A1A8E" w:rsidRDefault="00322AA5" w:rsidP="00967A69">
            <w:pPr>
              <w:tabs>
                <w:tab w:val="left" w:pos="315"/>
              </w:tabs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E859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8A0B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A6DD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39C8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8CA5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69F7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0F68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F098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B5B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8.4)</w:t>
            </w:r>
          </w:p>
        </w:tc>
      </w:tr>
      <w:tr w:rsidR="00322AA5" w:rsidRPr="00F97BA0" w14:paraId="58337E02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8F1A6" w14:textId="77777777" w:rsidR="00322AA5" w:rsidRPr="00E17B7A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reening intent, n yes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B442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22D4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02E7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2BEF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473E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2A7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A934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1593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8A34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D481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0.0)</w:t>
            </w:r>
          </w:p>
        </w:tc>
      </w:tr>
      <w:tr w:rsidR="00796D87" w:rsidRPr="00F97BA0" w14:paraId="07A74001" w14:textId="77777777" w:rsidTr="007F72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602E5" w14:textId="77777777" w:rsidR="00796D87" w:rsidRPr="000A1A8E" w:rsidRDefault="00796D87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Supplement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ammography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, n yes (%)</w:t>
            </w:r>
            <w:r w:rsidRPr="000A1A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E1CF" w14:textId="3BF326EE" w:rsidR="00796D87" w:rsidRPr="000A1A8E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89B24" w14:textId="32D77B4F" w:rsidR="00796D87" w:rsidRPr="000A1A8E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47EDC" w14:textId="1BAFA040" w:rsidR="00796D87" w:rsidRPr="00CF236B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37C0B" w14:textId="32075B8A" w:rsidR="00796D87" w:rsidRPr="000A1A8E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A555D" w14:textId="77777777" w:rsidR="00796D87" w:rsidRPr="00CF7064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9A06E" w14:textId="77777777" w:rsidR="00796D87" w:rsidRPr="00CF7064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9F63" w14:textId="77777777" w:rsidR="00796D87" w:rsidRPr="00CF7064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B6384" w14:textId="77777777" w:rsidR="00796D87" w:rsidRPr="00CF7064" w:rsidRDefault="00796D87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8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96511" w14:textId="1BE1E33D" w:rsidR="00796D87" w:rsidRPr="00CF7064" w:rsidRDefault="00796D87" w:rsidP="00796D87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322AA5" w:rsidRPr="00796D87" w14:paraId="797C3889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F1F89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Preferred screening interval 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994F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4016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5843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DD84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EA1E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749F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FB3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AA54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34EC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2657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3AB9C4BD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1CE97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F4335" w14:textId="14592B3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2259D" w14:textId="711A2DBA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9DE4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27A94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55F9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156A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56DD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323D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320C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CA60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5629B603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D65F9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DB6BC" w14:textId="70C32FDD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80365" w14:textId="3BDB8D29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6FCE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1012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55FA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4400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8E74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DFC2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FC1E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C0C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144E9409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86683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165C4" w14:textId="05A3AD0B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9D031" w14:textId="0B10268D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4C64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7BA3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04FD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4906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38A7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3DE0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9BAD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18D1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7CD5EB4F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1DE3C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on’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769C7" w14:textId="66EF8754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1EA28" w14:textId="73322CD9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0EBD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4020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F84F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DB6D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C93F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59BF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C26E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DF25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796D87" w14:paraId="53BCD101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12664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Preferred screening interval 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AAB5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CCAE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FE72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31BE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2663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89BD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F0F6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F825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92BB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EBD9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35DFC8D8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AEA35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6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7BABC" w14:textId="1BF920A1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3A314" w14:textId="0E277D28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3F59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11B4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FB3C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0BC5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6811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42D1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3D43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0B5E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.8)</w:t>
            </w:r>
          </w:p>
        </w:tc>
      </w:tr>
      <w:tr w:rsidR="00322AA5" w:rsidRPr="000A1A8E" w14:paraId="17FEFFDC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8E374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AC2F0" w14:textId="347A413F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55D4E" w14:textId="3F6583B3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97DB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96DA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FE5F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6608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27B3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E4BE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2525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E2F7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4.9)</w:t>
            </w:r>
          </w:p>
        </w:tc>
      </w:tr>
      <w:tr w:rsidR="00322AA5" w:rsidRPr="000A1A8E" w14:paraId="58D87947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A4D6D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18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91269" w14:textId="32F04202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40863" w14:textId="5125D1D9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260F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E6A2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C0BC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D8DF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B218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3179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D790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9456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7.5)</w:t>
            </w:r>
          </w:p>
        </w:tc>
      </w:tr>
      <w:tr w:rsidR="00322AA5" w:rsidRPr="000A1A8E" w14:paraId="5659A1BF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1721D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2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3636E" w14:textId="7C369706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A42D5" w14:textId="462107D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2D75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C2F6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238A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398F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0D83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443C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9C65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A102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.9)</w:t>
            </w:r>
          </w:p>
        </w:tc>
      </w:tr>
      <w:tr w:rsidR="00322AA5" w:rsidRPr="000A1A8E" w14:paraId="7FC13E24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EFB78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3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217B1" w14:textId="7967C39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3A6C2" w14:textId="554CABCD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48E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78E0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8BF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725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E991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363C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255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FDA2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.0)</w:t>
            </w:r>
          </w:p>
        </w:tc>
      </w:tr>
      <w:tr w:rsidR="00322AA5" w:rsidRPr="000A1A8E" w14:paraId="22426444" w14:textId="77777777" w:rsidTr="00967A69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79F6D2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on’t kn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FEA6FC" w14:textId="2BF3C229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590371" w14:textId="1CC77C2E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E5BD1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953B8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18BD9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2F5CF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0E841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EE32B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1C271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15755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.0)</w:t>
            </w:r>
          </w:p>
        </w:tc>
      </w:tr>
    </w:tbl>
    <w:p w14:paraId="27E6D32C" w14:textId="59113B76" w:rsidR="00322AA5" w:rsidRPr="000A1A8E" w:rsidRDefault="00322AA5" w:rsidP="00322AA5">
      <w:pPr>
        <w:spacing w:after="0" w:line="360" w:lineRule="auto"/>
        <w:rPr>
          <w:rFonts w:ascii="Arial" w:hAnsi="Arial" w:cs="Arial"/>
          <w:i/>
          <w:lang w:val="en-GB"/>
        </w:rPr>
      </w:pPr>
      <w:r w:rsidRPr="000A1A8E">
        <w:rPr>
          <w:rFonts w:ascii="Arial" w:hAnsi="Arial" w:cs="Arial"/>
          <w:b/>
          <w:lang w:val="en-GB"/>
        </w:rPr>
        <w:lastRenderedPageBreak/>
        <w:t xml:space="preserve">Table </w:t>
      </w:r>
      <w:r w:rsidR="00CB651F">
        <w:rPr>
          <w:rFonts w:ascii="Arial" w:hAnsi="Arial" w:cs="Arial"/>
          <w:b/>
          <w:lang w:val="en-GB"/>
        </w:rPr>
        <w:t>1</w:t>
      </w:r>
      <w:r w:rsidRPr="000A1A8E">
        <w:rPr>
          <w:rFonts w:ascii="Arial" w:hAnsi="Arial" w:cs="Arial"/>
          <w:lang w:val="en-GB"/>
        </w:rPr>
        <w:t xml:space="preserve">. </w:t>
      </w:r>
      <w:r w:rsidRPr="000A1A8E">
        <w:rPr>
          <w:rFonts w:ascii="Arial" w:hAnsi="Arial" w:cs="Arial"/>
          <w:lang w:val="en-GB"/>
        </w:rPr>
        <w:tab/>
      </w:r>
      <w:r w:rsidRPr="000A1A8E">
        <w:rPr>
          <w:rFonts w:ascii="Arial" w:hAnsi="Arial" w:cs="Arial"/>
          <w:i/>
          <w:lang w:val="en-GB"/>
        </w:rPr>
        <w:t>Continu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454"/>
        <w:gridCol w:w="763"/>
        <w:gridCol w:w="439"/>
        <w:gridCol w:w="739"/>
        <w:gridCol w:w="528"/>
        <w:gridCol w:w="889"/>
        <w:gridCol w:w="565"/>
        <w:gridCol w:w="952"/>
        <w:gridCol w:w="439"/>
        <w:gridCol w:w="739"/>
      </w:tblGrid>
      <w:tr w:rsidR="00322AA5" w:rsidRPr="000A1A8E" w14:paraId="5918001B" w14:textId="77777777" w:rsidTr="00967A6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40196C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1C2749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All women</w:t>
            </w:r>
          </w:p>
          <w:p w14:paraId="761C20AA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72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1E116B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Low risk</w:t>
            </w:r>
          </w:p>
          <w:p w14:paraId="0C8F12DC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=30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D3455B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Average risk</w:t>
            </w:r>
          </w:p>
          <w:p w14:paraId="2F18A02E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C5E2AB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Moderate risk</w:t>
            </w:r>
          </w:p>
          <w:p w14:paraId="6895B1C8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D22291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High risk</w:t>
            </w:r>
          </w:p>
          <w:p w14:paraId="0584F783" w14:textId="77777777" w:rsidR="00322AA5" w:rsidRPr="000A1A8E" w:rsidRDefault="00322AA5" w:rsidP="00967A69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1</w:t>
            </w:r>
          </w:p>
        </w:tc>
      </w:tr>
      <w:tr w:rsidR="00322AA5" w:rsidRPr="00F97BA0" w14:paraId="13E75836" w14:textId="77777777" w:rsidTr="00967A6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C8E966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Increased breast self-exa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n yes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(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AE9C8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B718B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7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3D11F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E7A5A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3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CB890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53DD2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8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59042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0223B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7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20F68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9D703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2.7)</w:t>
            </w:r>
          </w:p>
        </w:tc>
      </w:tr>
      <w:tr w:rsidR="00322AA5" w:rsidRPr="00C63D94" w14:paraId="2ED0169F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FBBC0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han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die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28E1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0E96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8173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ECB2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956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7067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F63E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8BE5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A90E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4E4F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14D64F58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08B29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75C9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E02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4B9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FFED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0DC1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94C7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6EB0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2A90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802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41F0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7.1)</w:t>
            </w:r>
          </w:p>
        </w:tc>
      </w:tr>
      <w:tr w:rsidR="00322AA5" w:rsidRPr="000A1A8E" w14:paraId="45F093F6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E9E9C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7B6F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3EC8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41C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71CE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BC18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D019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2964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C2A3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D371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7011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7.6)</w:t>
            </w:r>
          </w:p>
        </w:tc>
      </w:tr>
      <w:tr w:rsidR="00322AA5" w:rsidRPr="000A1A8E" w14:paraId="0C618103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91358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o, no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7DBA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36B5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9CD3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34E7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5F2A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A350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110E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2531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9BBA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F93A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5.3)</w:t>
            </w:r>
          </w:p>
        </w:tc>
      </w:tr>
      <w:tr w:rsidR="00322AA5" w:rsidRPr="00065D42" w14:paraId="055BF065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EFACD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Chan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exercise habi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n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8527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1018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3EDB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320E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22A3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95F5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2F4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2545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A96B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5207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1DAE3118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200C6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47A9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05B8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363D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A123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A6D8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9875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9518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A2BE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2C75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5EB3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7.1)</w:t>
            </w:r>
          </w:p>
        </w:tc>
      </w:tr>
      <w:tr w:rsidR="00322AA5" w:rsidRPr="000A1A8E" w14:paraId="0C9586BD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E2675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62DF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D75C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3D7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EE6D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A42B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EF97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53BE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7AF1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4B23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6A06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9.6)</w:t>
            </w:r>
          </w:p>
        </w:tc>
      </w:tr>
      <w:tr w:rsidR="00322AA5" w:rsidRPr="000A1A8E" w14:paraId="5E3D59CC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EADFD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o, no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5BEF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CE85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967A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A780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AFF1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882F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5D9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0FB2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0528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AB77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3.3)</w:t>
            </w:r>
          </w:p>
        </w:tc>
      </w:tr>
      <w:tr w:rsidR="00322AA5" w:rsidRPr="00065D42" w14:paraId="3F343460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AD3D4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Chan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alcoho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take, n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D5B5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6AF4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E8B3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E6ED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F86C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325A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7BCC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1DA9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C74F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80A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4C66B23C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A1912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0AB5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A26B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BE29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FB55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C63D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FAA9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F46A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5730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B3DB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AA13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7.5)</w:t>
            </w:r>
          </w:p>
        </w:tc>
      </w:tr>
      <w:tr w:rsidR="00322AA5" w:rsidRPr="000A1A8E" w14:paraId="2308C111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0950B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29A6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9CE8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5404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09E5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75DA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1893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AEFB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BBB7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3989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213A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5.3)</w:t>
            </w:r>
          </w:p>
        </w:tc>
      </w:tr>
      <w:tr w:rsidR="00322AA5" w:rsidRPr="000A1A8E" w14:paraId="3681364D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6319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o, no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D793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0299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8744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27DC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FD9A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D31B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8D16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5744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A427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510C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7.3)</w:t>
            </w:r>
          </w:p>
        </w:tc>
      </w:tr>
      <w:tr w:rsidR="00322AA5" w:rsidRPr="000A1A8E" w14:paraId="0A2655E9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CEEA2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arted medication, n yes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B7B5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7A52D" w14:textId="77777777" w:rsidR="00322AA5" w:rsidRPr="00BC01F5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890C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61B0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7A8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10E0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3973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D7BD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5B2E2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C93F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5.9)</w:t>
            </w:r>
          </w:p>
        </w:tc>
      </w:tr>
      <w:tr w:rsidR="00322AA5" w:rsidRPr="000A1A8E" w14:paraId="4D871E56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A8EED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Tamoxifen preference, 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A1EA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6863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7E9D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37CC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5F52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B529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CD1E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E9E8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59A9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9113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A1A8E" w14:paraId="7374C0FA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3A687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8685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82055" w14:textId="49614EB8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D3C5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098D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3612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28C6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11B9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C575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F2BC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01BB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2.5)</w:t>
            </w:r>
          </w:p>
        </w:tc>
      </w:tr>
      <w:tr w:rsidR="00322AA5" w:rsidRPr="000A1A8E" w14:paraId="64FBF05E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C342C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A77D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4569C" w14:textId="708930D4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16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B80E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CFCC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A367C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904D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9FF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1FFE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22E3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38E6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.8)</w:t>
            </w:r>
          </w:p>
        </w:tc>
      </w:tr>
      <w:tr w:rsidR="00322AA5" w:rsidRPr="000A1A8E" w14:paraId="6FDB9900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14142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o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1452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71AF9" w14:textId="59BB6A11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29D9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3BF1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668AF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FCA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C89C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DBCB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D2E70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B71D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5.7)</w:t>
            </w:r>
          </w:p>
        </w:tc>
      </w:tr>
      <w:tr w:rsidR="00322AA5" w:rsidRPr="000A1A8E" w14:paraId="6E410C6F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988EA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Nei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652D8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52082" w14:textId="2D272D56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CCE67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7219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014A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4A44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01E2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2760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67735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7FA7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.0)</w:t>
            </w:r>
          </w:p>
        </w:tc>
      </w:tr>
      <w:tr w:rsidR="00322AA5" w:rsidRPr="000A1A8E" w14:paraId="2E1FE02E" w14:textId="77777777" w:rsidTr="00967A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6F0AA" w14:textId="77777777" w:rsidR="00322AA5" w:rsidRPr="000A1A8E" w:rsidRDefault="00322AA5" w:rsidP="00967A69">
            <w:pPr>
              <w:spacing w:after="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1A8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on’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B8ACA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849D7" w14:textId="5C1984FF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1B5C85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58A81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F690E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E1109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03CAB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44104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F0893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8CC3D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01C06" w14:textId="77777777" w:rsidR="00322AA5" w:rsidRPr="000A1A8E" w:rsidRDefault="00322AA5" w:rsidP="00967A69">
            <w:pPr>
              <w:spacing w:after="0"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</w:tbl>
    <w:p w14:paraId="17E821ED" w14:textId="3C420005" w:rsidR="00322AA5" w:rsidRPr="00BC01F5" w:rsidRDefault="00322AA5" w:rsidP="00322AA5">
      <w:pPr>
        <w:spacing w:after="240" w:line="276" w:lineRule="auto"/>
        <w:rPr>
          <w:rFonts w:ascii="Arial" w:hAnsi="Arial" w:cs="Arial"/>
          <w:sz w:val="16"/>
          <w:szCs w:val="16"/>
          <w:lang w:val="en-US"/>
        </w:rPr>
      </w:pPr>
      <w:r w:rsidRPr="00CF236B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652A45">
        <w:rPr>
          <w:rFonts w:ascii="Arial" w:hAnsi="Arial" w:cs="Arial"/>
          <w:sz w:val="16"/>
          <w:szCs w:val="16"/>
          <w:lang w:val="en-US"/>
        </w:rPr>
        <w:t>H</w:t>
      </w:r>
      <w:r>
        <w:rPr>
          <w:rFonts w:ascii="Arial" w:hAnsi="Arial" w:cs="Arial"/>
          <w:sz w:val="16"/>
          <w:szCs w:val="16"/>
          <w:lang w:val="en-US"/>
        </w:rPr>
        <w:t xml:space="preserve">igh-risk women did not receive their risk result in a letter, but were asked about a hypothetical scenario; </w:t>
      </w:r>
      <w:r w:rsidRPr="00CF236B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652A45">
        <w:rPr>
          <w:rFonts w:ascii="Arial" w:hAnsi="Arial" w:cs="Arial"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>ercentages b</w:t>
      </w:r>
      <w:r w:rsidRPr="0096227A">
        <w:rPr>
          <w:rFonts w:ascii="Arial" w:hAnsi="Arial" w:cs="Arial"/>
          <w:sz w:val="16"/>
          <w:szCs w:val="16"/>
          <w:lang w:val="en-US"/>
        </w:rPr>
        <w:t>ased</w:t>
      </w:r>
      <w:r>
        <w:rPr>
          <w:rFonts w:ascii="Arial" w:hAnsi="Arial" w:cs="Arial"/>
          <w:sz w:val="16"/>
          <w:szCs w:val="16"/>
          <w:lang w:val="en-US"/>
        </w:rPr>
        <w:t xml:space="preserve"> on the number of women who perceived a need for a consultation, women could mark multiple options;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c </w:t>
      </w:r>
      <w:r w:rsidR="00652A45">
        <w:rPr>
          <w:rFonts w:ascii="Arial" w:hAnsi="Arial" w:cs="Arial"/>
          <w:sz w:val="16"/>
          <w:szCs w:val="16"/>
          <w:lang w:val="en-US"/>
        </w:rPr>
        <w:t>B</w:t>
      </w:r>
      <w:r>
        <w:rPr>
          <w:rFonts w:ascii="Arial" w:hAnsi="Arial" w:cs="Arial"/>
          <w:sz w:val="16"/>
          <w:szCs w:val="16"/>
          <w:lang w:val="en-US"/>
        </w:rPr>
        <w:t xml:space="preserve">ased on stratified interval displayed in Fig 1;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d </w:t>
      </w:r>
      <w:r w:rsidR="00652A45">
        <w:rPr>
          <w:rFonts w:ascii="Arial" w:hAnsi="Arial" w:cs="Arial"/>
          <w:sz w:val="16"/>
          <w:szCs w:val="16"/>
          <w:lang w:val="en-US"/>
        </w:rPr>
        <w:t>B</w:t>
      </w:r>
      <w:r w:rsidRPr="00BC01F5">
        <w:rPr>
          <w:rFonts w:ascii="Arial" w:hAnsi="Arial" w:cs="Arial"/>
          <w:sz w:val="16"/>
          <w:szCs w:val="16"/>
          <w:lang w:val="en-US"/>
        </w:rPr>
        <w:t xml:space="preserve">ased on </w:t>
      </w:r>
      <w:r>
        <w:rPr>
          <w:rFonts w:ascii="Arial" w:hAnsi="Arial" w:cs="Arial"/>
          <w:sz w:val="16"/>
          <w:szCs w:val="16"/>
          <w:lang w:val="en-US"/>
        </w:rPr>
        <w:t>women</w:t>
      </w:r>
      <w:r w:rsidRPr="00BC01F5">
        <w:rPr>
          <w:rFonts w:ascii="Arial" w:hAnsi="Arial" w:cs="Arial"/>
          <w:sz w:val="16"/>
          <w:szCs w:val="16"/>
          <w:lang w:val="en-US"/>
        </w:rPr>
        <w:t xml:space="preserve"> who indicated that tamoxifen was </w:t>
      </w:r>
      <w:r>
        <w:rPr>
          <w:rFonts w:ascii="Arial" w:hAnsi="Arial" w:cs="Arial"/>
          <w:sz w:val="16"/>
          <w:szCs w:val="16"/>
          <w:lang w:val="en-US"/>
        </w:rPr>
        <w:t>presented to them as a preventative option by</w:t>
      </w:r>
      <w:r w:rsidRPr="00BC01F5">
        <w:rPr>
          <w:rFonts w:ascii="Arial" w:hAnsi="Arial" w:cs="Arial"/>
          <w:sz w:val="16"/>
          <w:szCs w:val="16"/>
          <w:lang w:val="en-US"/>
        </w:rPr>
        <w:t xml:space="preserve"> the PROCAS study</w:t>
      </w:r>
      <w:r>
        <w:rPr>
          <w:rFonts w:ascii="Arial" w:hAnsi="Arial" w:cs="Arial"/>
          <w:sz w:val="16"/>
          <w:szCs w:val="16"/>
          <w:lang w:val="en-US"/>
        </w:rPr>
        <w:t>, i.e. total n=59, moderate risk n=15, high risk n=44</w:t>
      </w:r>
    </w:p>
    <w:p w14:paraId="3F6A3313" w14:textId="77777777" w:rsidR="00322AA5" w:rsidRDefault="00322AA5" w:rsidP="00322AA5">
      <w:pPr>
        <w:spacing w:after="240" w:line="276" w:lineRule="auto"/>
        <w:rPr>
          <w:rFonts w:ascii="Arial" w:hAnsi="Arial" w:cs="Arial"/>
          <w:b/>
          <w:lang w:val="en-US"/>
        </w:rPr>
      </w:pPr>
    </w:p>
    <w:p w14:paraId="68363FA9" w14:textId="51000DDB" w:rsidR="00322AA5" w:rsidRDefault="00322AA5" w:rsidP="00322AA5">
      <w:pPr>
        <w:spacing w:after="240" w:line="276" w:lineRule="auto"/>
        <w:rPr>
          <w:rFonts w:ascii="Arial" w:hAnsi="Arial" w:cs="Arial"/>
          <w:b/>
          <w:lang w:val="en-US"/>
        </w:rPr>
      </w:pPr>
    </w:p>
    <w:p w14:paraId="0A20624E" w14:textId="1767F25A" w:rsidR="00322AA5" w:rsidRDefault="00322AA5" w:rsidP="00322AA5">
      <w:pPr>
        <w:spacing w:after="240" w:line="276" w:lineRule="auto"/>
        <w:rPr>
          <w:rFonts w:ascii="Arial" w:hAnsi="Arial" w:cs="Arial"/>
          <w:b/>
          <w:lang w:val="en-US"/>
        </w:rPr>
      </w:pPr>
    </w:p>
    <w:p w14:paraId="0435157C" w14:textId="77777777" w:rsidR="00322AA5" w:rsidRDefault="00322AA5" w:rsidP="00322AA5">
      <w:pPr>
        <w:spacing w:after="240" w:line="276" w:lineRule="auto"/>
        <w:rPr>
          <w:rFonts w:ascii="Arial" w:hAnsi="Arial" w:cs="Arial"/>
          <w:b/>
          <w:lang w:val="en-US"/>
        </w:rPr>
      </w:pPr>
    </w:p>
    <w:p w14:paraId="0385D66B" w14:textId="2E25F725" w:rsidR="00322AA5" w:rsidRPr="000A1A8E" w:rsidRDefault="00322AA5" w:rsidP="00322AA5">
      <w:pPr>
        <w:spacing w:after="240" w:line="276" w:lineRule="auto"/>
        <w:ind w:left="1416" w:hanging="1416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US"/>
        </w:rPr>
        <w:lastRenderedPageBreak/>
        <w:t xml:space="preserve">Table </w:t>
      </w:r>
      <w:r w:rsidR="00CB651F">
        <w:rPr>
          <w:rFonts w:ascii="Arial" w:hAnsi="Arial" w:cs="Arial"/>
          <w:b/>
          <w:lang w:val="en-US"/>
        </w:rPr>
        <w:t>2</w:t>
      </w:r>
      <w:r w:rsidRPr="000A1A8E">
        <w:rPr>
          <w:rFonts w:ascii="Arial" w:hAnsi="Arial" w:cs="Arial"/>
          <w:lang w:val="en-US"/>
        </w:rPr>
        <w:t xml:space="preserve">. </w:t>
      </w:r>
      <w:r w:rsidRPr="000A1A8E">
        <w:rPr>
          <w:rFonts w:ascii="Arial" w:hAnsi="Arial" w:cs="Arial"/>
          <w:lang w:val="en-US"/>
        </w:rPr>
        <w:tab/>
      </w:r>
      <w:r w:rsidRPr="000A1A8E">
        <w:rPr>
          <w:rFonts w:ascii="Arial" w:hAnsi="Arial" w:cs="Arial"/>
          <w:lang w:val="en-GB"/>
        </w:rPr>
        <w:t xml:space="preserve">Explorative analyses of factors associated with </w:t>
      </w:r>
      <w:r>
        <w:rPr>
          <w:rFonts w:ascii="Arial" w:hAnsi="Arial" w:cs="Arial"/>
          <w:lang w:val="en-GB"/>
        </w:rPr>
        <w:t>breast care after risk feedback and provision of tailored recommendations</w:t>
      </w:r>
      <w:r w:rsidR="00EA585B">
        <w:rPr>
          <w:rFonts w:ascii="Arial" w:hAnsi="Arial" w:cs="Arial"/>
          <w:lang w:val="en-GB"/>
        </w:rPr>
        <w:t xml:space="preserve"> on subset of women who correctly reported their breast cancer ris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1638"/>
        <w:gridCol w:w="1638"/>
        <w:gridCol w:w="1559"/>
        <w:gridCol w:w="1559"/>
      </w:tblGrid>
      <w:tr w:rsidR="00322AA5" w:rsidRPr="00F97BA0" w14:paraId="4B265814" w14:textId="77777777" w:rsidTr="00967A69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7F8C54" w14:textId="1230A321" w:rsidR="00322AA5" w:rsidRPr="00322AA5" w:rsidRDefault="00322AA5" w:rsidP="00967A69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375AF6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pplemental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mmography inte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A99782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reased</w:t>
            </w: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breast self-examination</w:t>
            </w:r>
          </w:p>
        </w:tc>
      </w:tr>
      <w:tr w:rsidR="00322AA5" w:rsidRPr="000A1A8E" w14:paraId="141F9F4C" w14:textId="77777777" w:rsidTr="00967A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DC8DE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F98B5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22A19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-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5F2D3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15828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-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22AA5" w:rsidRPr="000A1A8E" w14:paraId="077EEC5B" w14:textId="77777777" w:rsidTr="00967A6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ED2E5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D5C14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250A4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C9A91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2713C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</w:tr>
      <w:tr w:rsidR="00322AA5" w:rsidRPr="000A1A8E" w14:paraId="33041C13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E2591" w14:textId="77777777" w:rsidR="00322AA5" w:rsidRPr="00FC71A8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year)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40299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1CE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01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4FAC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2 (1.00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33C8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91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3F45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0.92, 1.07)</w:t>
            </w:r>
          </w:p>
        </w:tc>
      </w:tr>
      <w:tr w:rsidR="00322AA5" w:rsidRPr="000A1A8E" w14:paraId="3EEE837A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29262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FDR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</w:t>
            </w: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ith </w:t>
            </w: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6AC51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7CDC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F12A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FD22B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22AA5" w:rsidRPr="000A1A8E" w14:paraId="75695BB2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6C093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6BEC3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1263E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E57A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41B5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322AA5" w:rsidRPr="000A1A8E" w14:paraId="5E436156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BC8B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0FB3C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D0D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.7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2.23, 1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3055D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D0D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8.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2.04, 3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8F16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D0D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8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51, 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B11B7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 (0.36, 2.19)</w:t>
            </w:r>
          </w:p>
        </w:tc>
      </w:tr>
      <w:tr w:rsidR="00322AA5" w:rsidRPr="000A1A8E" w14:paraId="0C41C630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017F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Benign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85C7F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5B8A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18A16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B365F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22AA5" w:rsidRPr="000A1A8E" w14:paraId="6139ACB3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CD3A9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EB63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30B82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4C32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10F6D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322AA5" w:rsidRPr="000A1A8E" w14:paraId="07525AC1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342A3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071D6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2 (0.67,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D3B8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 (0.22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FD6E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0 (0.84,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838A8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45, 2.18)</w:t>
            </w:r>
          </w:p>
        </w:tc>
      </w:tr>
      <w:tr w:rsidR="001B5C85" w:rsidRPr="000A1A8E" w14:paraId="6F5A8034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35991" w14:textId="5DC330B5" w:rsidR="001B5C85" w:rsidRPr="000A1A8E" w:rsidRDefault="001B5C85" w:rsidP="001B5C85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eneral health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0851" w14:textId="2430786E" w:rsidR="001B5C85" w:rsidRDefault="001B5C85" w:rsidP="001B5C85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BA978" w14:textId="7288E448" w:rsidR="001B5C85" w:rsidRDefault="001B5C85" w:rsidP="001B5C85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5A95" w14:textId="08AA9393" w:rsidR="001B5C85" w:rsidRDefault="001B5C85" w:rsidP="001B5C85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CBA0E" w14:textId="12EC13CB" w:rsidR="001B5C85" w:rsidRDefault="001B5C85" w:rsidP="001B5C85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6, 1.01)</w:t>
            </w:r>
          </w:p>
        </w:tc>
      </w:tr>
      <w:tr w:rsidR="00322AA5" w:rsidRPr="000A1A8E" w14:paraId="62F1D3EE" w14:textId="77777777" w:rsidTr="00967A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049CB" w14:textId="77777777" w:rsidR="00322AA5" w:rsidRPr="00FC71A8" w:rsidRDefault="00322AA5" w:rsidP="00967A6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Health anxiety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BECFA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0, 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F12F4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 (0.91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6F635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54E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.00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00162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5 (0.96, 1.14)</w:t>
            </w:r>
          </w:p>
        </w:tc>
      </w:tr>
    </w:tbl>
    <w:p w14:paraId="725C4EAA" w14:textId="7B611612" w:rsidR="00322AA5" w:rsidRPr="000A1A8E" w:rsidRDefault="00322AA5" w:rsidP="00322AA5">
      <w:pPr>
        <w:spacing w:after="240" w:line="276" w:lineRule="auto"/>
        <w:rPr>
          <w:rFonts w:ascii="Arial" w:hAnsi="Arial" w:cs="Arial"/>
          <w:sz w:val="18"/>
          <w:szCs w:val="20"/>
          <w:lang w:val="en-US"/>
        </w:rPr>
      </w:pP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a </w:t>
      </w:r>
      <w:r w:rsidRPr="000A1A8E">
        <w:rPr>
          <w:rFonts w:ascii="Arial" w:hAnsi="Arial" w:cs="Arial"/>
          <w:sz w:val="18"/>
          <w:lang w:val="en-US"/>
        </w:rPr>
        <w:t xml:space="preserve">Adjusted for age, education, first degree relative with breast cancer, benign breast disease, general health, </w:t>
      </w:r>
      <w:r>
        <w:rPr>
          <w:rFonts w:ascii="Arial" w:hAnsi="Arial" w:cs="Arial"/>
          <w:sz w:val="18"/>
          <w:lang w:val="en-US"/>
        </w:rPr>
        <w:t>breast cancer risk</w:t>
      </w:r>
      <w:r w:rsidRPr="000A1A8E">
        <w:rPr>
          <w:rFonts w:ascii="Arial" w:hAnsi="Arial" w:cs="Arial"/>
          <w:sz w:val="18"/>
          <w:lang w:val="en-US"/>
        </w:rPr>
        <w:t>, and health anxiety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>b</w:t>
      </w:r>
      <w:r w:rsidRPr="000A1A8E">
        <w:rPr>
          <w:rFonts w:ascii="Arial" w:hAnsi="Arial" w:cs="Arial"/>
          <w:sz w:val="18"/>
          <w:szCs w:val="20"/>
          <w:lang w:val="en-US"/>
        </w:rPr>
        <w:t xml:space="preserve"> Odds ratios in bold are significant with p&lt;0.05; </w:t>
      </w:r>
      <w:r>
        <w:rPr>
          <w:rFonts w:ascii="Arial" w:hAnsi="Arial" w:cs="Arial"/>
          <w:sz w:val="18"/>
          <w:szCs w:val="20"/>
          <w:vertAlign w:val="superscript"/>
          <w:lang w:val="en-US"/>
        </w:rPr>
        <w:t>c</w:t>
      </w: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 xml:space="preserve">Age per 1 year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d </w:t>
      </w:r>
      <w:r>
        <w:rPr>
          <w:rFonts w:ascii="Arial" w:hAnsi="Arial" w:cs="Arial"/>
          <w:sz w:val="18"/>
          <w:lang w:val="en-US"/>
        </w:rPr>
        <w:t>General health per one point increase</w:t>
      </w:r>
      <w:r w:rsidRPr="000A1A8E">
        <w:rPr>
          <w:rFonts w:ascii="Arial" w:hAnsi="Arial" w:cs="Arial"/>
          <w:sz w:val="18"/>
          <w:lang w:val="en-US"/>
        </w:rPr>
        <w:t xml:space="preserve"> </w:t>
      </w:r>
      <w:r>
        <w:rPr>
          <w:rFonts w:ascii="Arial" w:hAnsi="Arial" w:cs="Arial"/>
          <w:sz w:val="18"/>
          <w:vertAlign w:val="superscript"/>
          <w:lang w:val="en-US"/>
        </w:rPr>
        <w:t>e</w:t>
      </w:r>
      <w:r w:rsidRPr="000A1A8E">
        <w:rPr>
          <w:rFonts w:ascii="Arial" w:hAnsi="Arial" w:cs="Arial"/>
          <w:sz w:val="18"/>
          <w:lang w:val="en-US"/>
        </w:rPr>
        <w:t xml:space="preserve"> FDR = first degree relative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>f</w:t>
      </w:r>
      <w:r>
        <w:rPr>
          <w:rFonts w:ascii="Arial" w:hAnsi="Arial" w:cs="Arial"/>
          <w:sz w:val="18"/>
          <w:lang w:val="en-US"/>
        </w:rPr>
        <w:t xml:space="preserve"> Health anxiety per one point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g </w:t>
      </w:r>
      <w:r>
        <w:rPr>
          <w:rFonts w:ascii="Arial" w:hAnsi="Arial" w:cs="Arial"/>
          <w:sz w:val="18"/>
          <w:lang w:val="en-US"/>
        </w:rPr>
        <w:t>Characteristics with subgroups of n ≥10 are included in these analyses</w:t>
      </w:r>
    </w:p>
    <w:p w14:paraId="5A42BD9A" w14:textId="77777777" w:rsidR="00322AA5" w:rsidRDefault="00322AA5" w:rsidP="00322AA5">
      <w:pPr>
        <w:rPr>
          <w:lang w:val="en-US"/>
        </w:rPr>
      </w:pPr>
    </w:p>
    <w:p w14:paraId="4D70A1E0" w14:textId="77777777" w:rsidR="00322AA5" w:rsidRDefault="00322AA5" w:rsidP="00322AA5">
      <w:pPr>
        <w:spacing w:after="240" w:line="276" w:lineRule="auto"/>
        <w:rPr>
          <w:rFonts w:ascii="Arial" w:hAnsi="Arial" w:cs="Arial"/>
          <w:b/>
          <w:lang w:val="en-US"/>
        </w:rPr>
      </w:pPr>
    </w:p>
    <w:p w14:paraId="74FEDB8C" w14:textId="77777777" w:rsidR="00322AA5" w:rsidRDefault="00322AA5" w:rsidP="00322AA5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70398D81" w14:textId="77777777" w:rsidR="00322AA5" w:rsidRDefault="00322AA5" w:rsidP="00322AA5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6AF6939C" w14:textId="77777777" w:rsidR="00322AA5" w:rsidRDefault="00322AA5" w:rsidP="00322AA5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1089AA5B" w14:textId="77777777" w:rsidR="00322AA5" w:rsidRDefault="00322AA5" w:rsidP="00322AA5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0C592114" w14:textId="77777777" w:rsidR="00322AA5" w:rsidRDefault="00322AA5" w:rsidP="00322AA5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5256C2B3" w14:textId="77777777" w:rsidR="00322AA5" w:rsidRDefault="00322AA5" w:rsidP="00322AA5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4BFC7564" w14:textId="36618DAD" w:rsidR="00322AA5" w:rsidRPr="000A1A8E" w:rsidRDefault="00322AA5" w:rsidP="00322AA5">
      <w:pPr>
        <w:spacing w:after="240" w:line="276" w:lineRule="auto"/>
        <w:ind w:left="1416" w:hanging="1416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US"/>
        </w:rPr>
        <w:lastRenderedPageBreak/>
        <w:t xml:space="preserve">Table </w:t>
      </w:r>
      <w:r w:rsidR="00CB651F">
        <w:rPr>
          <w:rFonts w:ascii="Arial" w:hAnsi="Arial" w:cs="Arial"/>
          <w:b/>
          <w:lang w:val="en-US"/>
        </w:rPr>
        <w:t>3</w:t>
      </w:r>
      <w:r w:rsidRPr="000A1A8E">
        <w:rPr>
          <w:rFonts w:ascii="Arial" w:hAnsi="Arial" w:cs="Arial"/>
          <w:lang w:val="en-US"/>
        </w:rPr>
        <w:t xml:space="preserve">. </w:t>
      </w:r>
      <w:r w:rsidRPr="000A1A8E">
        <w:rPr>
          <w:rFonts w:ascii="Arial" w:hAnsi="Arial" w:cs="Arial"/>
          <w:lang w:val="en-US"/>
        </w:rPr>
        <w:tab/>
      </w:r>
      <w:r w:rsidRPr="000A1A8E">
        <w:rPr>
          <w:rFonts w:ascii="Arial" w:hAnsi="Arial" w:cs="Arial"/>
          <w:lang w:val="en-GB"/>
        </w:rPr>
        <w:t xml:space="preserve">Explorative analyses of factors associated with </w:t>
      </w:r>
      <w:r>
        <w:rPr>
          <w:rFonts w:ascii="Arial" w:hAnsi="Arial" w:cs="Arial"/>
          <w:lang w:val="en-GB"/>
        </w:rPr>
        <w:t>preventive behaviours after risk feedback and provision of tailored recommendations</w:t>
      </w:r>
      <w:r w:rsidR="00EA585B">
        <w:rPr>
          <w:rFonts w:ascii="Arial" w:hAnsi="Arial" w:cs="Arial"/>
          <w:lang w:val="en-GB"/>
        </w:rPr>
        <w:t xml:space="preserve"> on subset of women who correctly reported their breast cancer ris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1391"/>
        <w:gridCol w:w="1430"/>
        <w:gridCol w:w="1391"/>
        <w:gridCol w:w="1430"/>
        <w:gridCol w:w="1391"/>
        <w:gridCol w:w="1430"/>
        <w:gridCol w:w="1391"/>
        <w:gridCol w:w="1430"/>
      </w:tblGrid>
      <w:tr w:rsidR="00322AA5" w:rsidRPr="000A1A8E" w14:paraId="77FDFF9A" w14:textId="77777777" w:rsidTr="00967A6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05D9D" w14:textId="1ECE4A2F" w:rsidR="00322AA5" w:rsidRPr="00322AA5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Characteristic</w:t>
            </w:r>
            <w:r>
              <w:rPr>
                <w:rFonts w:ascii="Arial" w:hAnsi="Arial" w:cs="Arial"/>
                <w:b/>
                <w:sz w:val="17"/>
                <w:szCs w:val="17"/>
                <w:vertAlign w:val="superscript"/>
                <w:lang w:val="en-US"/>
              </w:rPr>
              <w:t>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4132B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Change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di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04F3B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Increase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exerci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C78F3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Limit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e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alcohol inta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8FF7B" w14:textId="77777777" w:rsidR="00322AA5" w:rsidRPr="004076F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Starte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medication</w:t>
            </w:r>
          </w:p>
        </w:tc>
      </w:tr>
      <w:tr w:rsidR="00322AA5" w:rsidRPr="000A1A8E" w14:paraId="7666EFE8" w14:textId="77777777" w:rsidTr="00967A69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43A2B1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C541EF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7F3B4C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12CBC5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201364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94C077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A8669A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7505D3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6D4E70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 w:rsidR="00322AA5" w:rsidRPr="000A1A8E" w14:paraId="383B494D" w14:textId="77777777" w:rsidTr="00967A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E9396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0C884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966CA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C9305F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16FF2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08309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FCE3B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77EBC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5A8D8" w14:textId="77777777" w:rsidR="00322AA5" w:rsidRPr="000A1A8E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</w:tr>
      <w:tr w:rsidR="00322AA5" w:rsidRPr="000A1A8E" w14:paraId="51E5ED9B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D8ED" w14:textId="77777777" w:rsidR="00322AA5" w:rsidRPr="001D16AC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Age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E0A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6 (0.90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375D" w14:textId="77777777" w:rsidR="00322AA5" w:rsidRPr="00D81396" w:rsidRDefault="00322AA5" w:rsidP="00967A69">
            <w:pPr>
              <w:tabs>
                <w:tab w:val="left" w:pos="251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 (0.89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4DCC1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2 (0.9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9628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3 (0.95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3F4C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(0.9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F404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9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1A2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9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A502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88, 1.16)</w:t>
            </w:r>
          </w:p>
        </w:tc>
      </w:tr>
      <w:tr w:rsidR="00322AA5" w:rsidRPr="000A1A8E" w14:paraId="0C3691CC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92FC4" w14:textId="77777777" w:rsidR="00322AA5" w:rsidRPr="001D16AC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BMI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77F4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272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1.09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887F5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272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2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1.09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4A44F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272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1.05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05088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272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1.03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1F1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 (0.8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C6DB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 (0.84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82B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(0.85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66467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 (0.81, 1.16)</w:t>
            </w:r>
          </w:p>
        </w:tc>
      </w:tr>
      <w:tr w:rsidR="00322AA5" w:rsidRPr="000A1A8E" w14:paraId="194A4208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F270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ener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766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0.97 </w:t>
            </w:r>
            <w:r w:rsidRPr="00B63753">
              <w:rPr>
                <w:rFonts w:ascii="Arial" w:hAnsi="Arial" w:cs="Arial"/>
                <w:sz w:val="16"/>
                <w:szCs w:val="16"/>
                <w:lang w:val="en-US"/>
              </w:rPr>
              <w:t>(0.95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3EED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63753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63753">
              <w:rPr>
                <w:rFonts w:ascii="Arial" w:hAnsi="Arial" w:cs="Arial"/>
                <w:sz w:val="16"/>
                <w:szCs w:val="16"/>
                <w:lang w:val="en-US"/>
              </w:rPr>
              <w:t>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F8834" w14:textId="77777777" w:rsidR="00322AA5" w:rsidRPr="00B63753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753">
              <w:rPr>
                <w:rFonts w:ascii="Arial" w:hAnsi="Arial" w:cs="Arial"/>
                <w:sz w:val="16"/>
                <w:szCs w:val="16"/>
                <w:lang w:val="en-US"/>
              </w:rPr>
              <w:t>0.98 (0.96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8E65E" w14:textId="77777777" w:rsidR="00322AA5" w:rsidRPr="00B63753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753">
              <w:rPr>
                <w:rFonts w:ascii="Arial" w:hAnsi="Arial" w:cs="Arial"/>
                <w:sz w:val="16"/>
                <w:szCs w:val="16"/>
                <w:lang w:val="en-US"/>
              </w:rPr>
              <w:t>0.99 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A75D1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D2A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98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D2B6F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9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3370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94, 1.04)</w:t>
            </w:r>
          </w:p>
        </w:tc>
      </w:tr>
      <w:tr w:rsidR="00322AA5" w:rsidRPr="000A1A8E" w14:paraId="584CE95F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E76D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FDR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e</w:t>
            </w: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2151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0F58C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A0A7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7E14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A2D4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708A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299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235F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22AA5" w:rsidRPr="000A1A8E" w14:paraId="0ABA10AC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B489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7A922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747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B20F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8AA5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B8A9F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C662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888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5E3C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322AA5" w:rsidRPr="000A1A8E" w14:paraId="75443357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471D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F8F4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272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8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1.40, 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852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8 (0.38,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F5B4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272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6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1.34, 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B284" w14:textId="77777777" w:rsidR="00322AA5" w:rsidRPr="00D81396" w:rsidRDefault="00322AA5" w:rsidP="00967A69">
            <w:pPr>
              <w:tabs>
                <w:tab w:val="left" w:pos="268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7 (0.73, 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D274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2 (0.53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9B67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 (0.27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7D81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1 (0.46, 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BBD1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4 (0.17, 3.19)</w:t>
            </w:r>
          </w:p>
        </w:tc>
      </w:tr>
      <w:tr w:rsidR="00322AA5" w:rsidRPr="000A1A8E" w14:paraId="115D0D85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27888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Benign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D0D9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EDB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AFD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8D58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3254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6D5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D475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550A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22AA5" w:rsidRPr="000A1A8E" w14:paraId="50E085C8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C533A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9C7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CEE4E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F51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D2329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B16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0678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90BD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7C8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322AA5" w:rsidRPr="000A1A8E" w14:paraId="32BB6E9A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91B7A" w14:textId="77777777" w:rsidR="00322AA5" w:rsidRPr="000A1A8E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FFEA5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0 (0.54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8EC49" w14:textId="77777777" w:rsidR="00322AA5" w:rsidRPr="00D81396" w:rsidRDefault="00322AA5" w:rsidP="00967A69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 (0.24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D9F62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1 (0.40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85DE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 (0.26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71E9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 (0.51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D5F1F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7 (0.37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0134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3 (0.47, 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5F2A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1 (0.46, 5.64)</w:t>
            </w:r>
          </w:p>
        </w:tc>
      </w:tr>
      <w:tr w:rsidR="00322AA5" w:rsidRPr="000A1A8E" w14:paraId="04C46AF3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D3AC" w14:textId="77777777" w:rsidR="00322AA5" w:rsidRPr="00B20DFB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Health anxiety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6380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08A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1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1.03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4DC32" w14:textId="77777777" w:rsidR="00322AA5" w:rsidRPr="00D81396" w:rsidRDefault="00322AA5" w:rsidP="00967A69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 (0.99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05AEF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 (0.96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D448A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2 (0.93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211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 (0.96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09F8F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5 (0.96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610A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 (0.84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EEF8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 (0.76, 1.03)</w:t>
            </w:r>
          </w:p>
        </w:tc>
      </w:tr>
      <w:tr w:rsidR="00322AA5" w:rsidRPr="000A1A8E" w14:paraId="25000324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B15C" w14:textId="77777777" w:rsidR="00322AA5" w:rsidRPr="00B20DFB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Beliefs about medicines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0265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4ACCB" w14:textId="77777777" w:rsidR="00322AA5" w:rsidRPr="00D81396" w:rsidRDefault="00322AA5" w:rsidP="00967A69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5A1E5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7FDE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651E5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B94E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833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45A7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22AA5" w:rsidRPr="000A1A8E" w14:paraId="23F8627E" w14:textId="77777777" w:rsidTr="00967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497C" w14:textId="77777777" w:rsidR="00322AA5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  H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0BF82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D789" w14:textId="77777777" w:rsidR="00322AA5" w:rsidRPr="00D81396" w:rsidRDefault="00322AA5" w:rsidP="00967A69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7F9A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8392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61B22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BD29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288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(0.76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3FD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 (0.79, 1.50)</w:t>
            </w:r>
          </w:p>
        </w:tc>
      </w:tr>
      <w:tr w:rsidR="00322AA5" w:rsidRPr="000A1A8E" w14:paraId="47C6C713" w14:textId="77777777" w:rsidTr="00967A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73C84" w14:textId="77777777" w:rsidR="00322AA5" w:rsidRDefault="00322AA5" w:rsidP="00967A6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  Over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94507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A1CC5" w14:textId="77777777" w:rsidR="00322AA5" w:rsidRPr="00D81396" w:rsidRDefault="00322AA5" w:rsidP="00967A69">
            <w:pPr>
              <w:tabs>
                <w:tab w:val="left" w:pos="502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E9BBD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98A4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9F5B2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380D6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25D0B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 (0.70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85DE3" w14:textId="77777777" w:rsidR="00322AA5" w:rsidRPr="00D8139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 (0.67, 1.11)</w:t>
            </w:r>
          </w:p>
        </w:tc>
      </w:tr>
    </w:tbl>
    <w:p w14:paraId="2FCFF62D" w14:textId="0467D7CB" w:rsidR="00322AA5" w:rsidRPr="00322AA5" w:rsidRDefault="00322AA5" w:rsidP="00322AA5">
      <w:pPr>
        <w:spacing w:after="240" w:line="276" w:lineRule="auto"/>
        <w:rPr>
          <w:rFonts w:ascii="Arial" w:hAnsi="Arial" w:cs="Arial"/>
          <w:vertAlign w:val="superscript"/>
          <w:lang w:val="en-US"/>
        </w:rPr>
      </w:pPr>
      <w:r w:rsidRPr="0014228C">
        <w:rPr>
          <w:rFonts w:ascii="Arial" w:hAnsi="Arial" w:cs="Arial"/>
          <w:sz w:val="18"/>
          <w:vertAlign w:val="superscript"/>
          <w:lang w:val="en-US"/>
        </w:rPr>
        <w:t xml:space="preserve">a </w:t>
      </w:r>
      <w:r w:rsidRPr="0014228C">
        <w:rPr>
          <w:rFonts w:ascii="Arial" w:hAnsi="Arial" w:cs="Arial"/>
          <w:sz w:val="18"/>
          <w:lang w:val="en-US"/>
        </w:rPr>
        <w:t xml:space="preserve">Adjusted for age, education, BMI, first degree relative with breast cancer, benign breast disease, general health, breast cancer risk, and health anxiety; </w:t>
      </w:r>
      <w:r w:rsidRPr="0014228C">
        <w:rPr>
          <w:rFonts w:ascii="Arial" w:hAnsi="Arial" w:cs="Arial"/>
          <w:sz w:val="18"/>
          <w:szCs w:val="20"/>
          <w:vertAlign w:val="superscript"/>
          <w:lang w:val="en-US"/>
        </w:rPr>
        <w:t xml:space="preserve">b </w:t>
      </w:r>
      <w:r w:rsidRPr="0014228C">
        <w:rPr>
          <w:rFonts w:ascii="Arial" w:hAnsi="Arial" w:cs="Arial"/>
          <w:sz w:val="18"/>
          <w:szCs w:val="20"/>
          <w:lang w:val="en-US"/>
        </w:rPr>
        <w:t xml:space="preserve">Odds ratios in bold are significant with p&lt;0.05; </w:t>
      </w:r>
      <w:r w:rsidRPr="0014228C">
        <w:rPr>
          <w:rFonts w:ascii="Arial" w:hAnsi="Arial" w:cs="Arial"/>
          <w:sz w:val="18"/>
          <w:szCs w:val="20"/>
          <w:vertAlign w:val="superscript"/>
          <w:lang w:val="en-US"/>
        </w:rPr>
        <w:t xml:space="preserve">c </w:t>
      </w:r>
      <w:r>
        <w:rPr>
          <w:rFonts w:ascii="Arial" w:hAnsi="Arial" w:cs="Arial"/>
          <w:sz w:val="18"/>
          <w:lang w:val="en-US"/>
        </w:rPr>
        <w:t xml:space="preserve">Age per 1 year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d </w:t>
      </w:r>
      <w:r>
        <w:rPr>
          <w:rFonts w:ascii="Arial" w:hAnsi="Arial" w:cs="Arial"/>
          <w:sz w:val="18"/>
          <w:lang w:val="en-US"/>
        </w:rPr>
        <w:t>BMI per 1 point increase;</w:t>
      </w:r>
      <w:r w:rsidRPr="0014228C">
        <w:rPr>
          <w:rFonts w:ascii="Arial" w:hAnsi="Arial" w:cs="Arial"/>
          <w:sz w:val="18"/>
          <w:lang w:val="en-US"/>
        </w:rPr>
        <w:t xml:space="preserve"> </w:t>
      </w:r>
      <w:r>
        <w:rPr>
          <w:rFonts w:ascii="Arial" w:hAnsi="Arial" w:cs="Arial"/>
          <w:sz w:val="18"/>
          <w:vertAlign w:val="superscript"/>
          <w:lang w:val="en-US"/>
        </w:rPr>
        <w:t xml:space="preserve">e </w:t>
      </w:r>
      <w:r w:rsidRPr="0014228C">
        <w:rPr>
          <w:rFonts w:ascii="Arial" w:hAnsi="Arial" w:cs="Arial"/>
          <w:sz w:val="18"/>
          <w:lang w:val="en-US"/>
        </w:rPr>
        <w:t xml:space="preserve">FDR = first degree relative; </w:t>
      </w:r>
      <w:r>
        <w:rPr>
          <w:rFonts w:ascii="Arial" w:hAnsi="Arial" w:cs="Arial"/>
          <w:sz w:val="18"/>
          <w:vertAlign w:val="superscript"/>
          <w:lang w:val="en-US"/>
        </w:rPr>
        <w:t xml:space="preserve">f </w:t>
      </w:r>
      <w:r>
        <w:rPr>
          <w:rFonts w:ascii="Arial" w:hAnsi="Arial" w:cs="Arial"/>
          <w:sz w:val="18"/>
          <w:lang w:val="en-US"/>
        </w:rPr>
        <w:t>Health anxiety per one point increase;</w:t>
      </w:r>
      <w:r w:rsidRPr="0014228C">
        <w:rPr>
          <w:rFonts w:ascii="Arial" w:hAnsi="Arial" w:cs="Arial"/>
          <w:sz w:val="18"/>
          <w:lang w:val="en-US"/>
        </w:rPr>
        <w:t xml:space="preserve"> </w:t>
      </w:r>
      <w:r>
        <w:rPr>
          <w:rFonts w:ascii="Arial" w:hAnsi="Arial" w:cs="Arial"/>
          <w:sz w:val="18"/>
          <w:vertAlign w:val="superscript"/>
          <w:lang w:val="en-US"/>
        </w:rPr>
        <w:t xml:space="preserve">g </w:t>
      </w:r>
      <w:r w:rsidRPr="0014228C">
        <w:rPr>
          <w:rFonts w:ascii="Arial" w:hAnsi="Arial" w:cs="Arial"/>
          <w:sz w:val="18"/>
          <w:lang w:val="en-US"/>
        </w:rPr>
        <w:t>Additionally adjusted for current medication use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 xml:space="preserve">h </w:t>
      </w:r>
      <w:r>
        <w:rPr>
          <w:rFonts w:ascii="Arial" w:hAnsi="Arial" w:cs="Arial"/>
          <w:sz w:val="18"/>
          <w:lang w:val="en-US"/>
        </w:rPr>
        <w:t>Characteristics with subgroups of n ≥10 are included in these analyses</w:t>
      </w:r>
    </w:p>
    <w:p w14:paraId="052D333A" w14:textId="6E98F58B" w:rsidR="00322AA5" w:rsidRDefault="00322AA5">
      <w:pPr>
        <w:rPr>
          <w:lang w:val="en-US"/>
        </w:rPr>
      </w:pPr>
    </w:p>
    <w:p w14:paraId="7D10BEB1" w14:textId="06708D68" w:rsidR="00926DBB" w:rsidRDefault="00926DBB">
      <w:pPr>
        <w:rPr>
          <w:lang w:val="en-US"/>
        </w:rPr>
      </w:pPr>
    </w:p>
    <w:p w14:paraId="26ED810F" w14:textId="007CF1B9" w:rsidR="00926DBB" w:rsidRDefault="00926DBB">
      <w:pPr>
        <w:rPr>
          <w:lang w:val="en-US"/>
        </w:rPr>
      </w:pPr>
    </w:p>
    <w:p w14:paraId="5451EE71" w14:textId="663553A5" w:rsidR="00926DBB" w:rsidRDefault="00926DBB">
      <w:pPr>
        <w:rPr>
          <w:lang w:val="en-US"/>
        </w:rPr>
      </w:pPr>
    </w:p>
    <w:p w14:paraId="26D6CA25" w14:textId="1915A1D2" w:rsidR="00926DBB" w:rsidRDefault="00926DBB">
      <w:pPr>
        <w:rPr>
          <w:lang w:val="en-US"/>
        </w:rPr>
      </w:pPr>
    </w:p>
    <w:p w14:paraId="6DEDA77D" w14:textId="513F5B13" w:rsidR="00926DBB" w:rsidRDefault="00926DBB">
      <w:pPr>
        <w:rPr>
          <w:lang w:val="en-US"/>
        </w:rPr>
      </w:pPr>
    </w:p>
    <w:p w14:paraId="0695BAB4" w14:textId="392833DA" w:rsidR="00926DBB" w:rsidRDefault="00926DBB">
      <w:pPr>
        <w:rPr>
          <w:lang w:val="en-US"/>
        </w:rPr>
      </w:pPr>
    </w:p>
    <w:p w14:paraId="5BF4C548" w14:textId="58413538" w:rsidR="00926DBB" w:rsidRDefault="00926DBB">
      <w:pPr>
        <w:rPr>
          <w:lang w:val="en-US"/>
        </w:rPr>
      </w:pPr>
    </w:p>
    <w:p w14:paraId="465CE979" w14:textId="77777777" w:rsidR="00926DBB" w:rsidRDefault="00926DBB" w:rsidP="00926DBB">
      <w:pPr>
        <w:spacing w:after="240" w:line="276" w:lineRule="auto"/>
        <w:rPr>
          <w:rFonts w:ascii="Arial" w:hAnsi="Arial" w:cs="Arial"/>
          <w:b/>
          <w:lang w:val="en-GB"/>
        </w:rPr>
      </w:pPr>
      <w:bookmarkStart w:id="0" w:name="_Hlk89687678"/>
      <w:r>
        <w:rPr>
          <w:rFonts w:ascii="Arial" w:hAnsi="Arial" w:cs="Arial"/>
          <w:b/>
          <w:lang w:val="en-GB"/>
        </w:rPr>
        <w:lastRenderedPageBreak/>
        <w:t xml:space="preserve">Supplement 1b. </w:t>
      </w:r>
      <w:r>
        <w:rPr>
          <w:rFonts w:ascii="Arial" w:hAnsi="Arial" w:cs="Arial"/>
          <w:bCs/>
          <w:lang w:val="en-GB"/>
        </w:rPr>
        <w:t xml:space="preserve">Sensitivity analyses of participants who </w:t>
      </w:r>
      <w:r w:rsidRPr="00A547CF">
        <w:rPr>
          <w:rFonts w:ascii="Arial" w:hAnsi="Arial" w:cs="Arial"/>
          <w:bCs/>
          <w:u w:val="single"/>
          <w:lang w:val="en-GB"/>
        </w:rPr>
        <w:t>incorrectly</w:t>
      </w:r>
      <w:r>
        <w:rPr>
          <w:rFonts w:ascii="Arial" w:hAnsi="Arial" w:cs="Arial"/>
          <w:bCs/>
          <w:lang w:val="en-GB"/>
        </w:rPr>
        <w:t xml:space="preserve"> reported their counselled breast cancer risk.</w:t>
      </w:r>
    </w:p>
    <w:bookmarkEnd w:id="0"/>
    <w:p w14:paraId="7575B3C0" w14:textId="77777777" w:rsidR="00926DBB" w:rsidRDefault="00926DBB" w:rsidP="00926DBB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1.</w:t>
      </w:r>
      <w:r>
        <w:rPr>
          <w:rFonts w:ascii="Arial" w:hAnsi="Arial" w:cs="Arial"/>
          <w:lang w:val="en-GB"/>
        </w:rPr>
        <w:t xml:space="preserve"> Organisational preferences and health behaviour adoption after risk feedback of women who incorrectly reported their counselled breast cancer ris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0"/>
        <w:gridCol w:w="550"/>
        <w:gridCol w:w="739"/>
        <w:gridCol w:w="439"/>
        <w:gridCol w:w="739"/>
        <w:gridCol w:w="439"/>
        <w:gridCol w:w="739"/>
        <w:gridCol w:w="439"/>
        <w:gridCol w:w="739"/>
        <w:gridCol w:w="328"/>
        <w:gridCol w:w="739"/>
      </w:tblGrid>
      <w:tr w:rsidR="00926DBB" w14:paraId="73C9EB7D" w14:textId="77777777" w:rsidTr="001C693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DC310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10F75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AE2C1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unselled breast cancer risk</w:t>
            </w:r>
          </w:p>
        </w:tc>
      </w:tr>
      <w:tr w:rsidR="00926DBB" w14:paraId="137E715F" w14:textId="77777777" w:rsidTr="001C693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C1166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143A9C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97A97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ll women</w:t>
            </w:r>
          </w:p>
          <w:p w14:paraId="3680DFE1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1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9793B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ow </w:t>
            </w:r>
          </w:p>
          <w:p w14:paraId="314C92A5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27EFC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verage</w:t>
            </w:r>
          </w:p>
          <w:p w14:paraId="31EE687B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B15D8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rate</w:t>
            </w:r>
          </w:p>
          <w:p w14:paraId="69F1CD2B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8D252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igh</w:t>
            </w:r>
          </w:p>
          <w:p w14:paraId="76897C9C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5</w:t>
            </w:r>
          </w:p>
        </w:tc>
      </w:tr>
      <w:tr w:rsidR="00926DBB" w:rsidRPr="00AA7B7F" w14:paraId="5731873B" w14:textId="77777777" w:rsidTr="001C69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0175C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isk result in letter, n acceptable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D1A0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D922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DDBBC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379D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6E07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DEC4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4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F334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F9E9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6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4A2E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A8F2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0.0)</w:t>
            </w:r>
          </w:p>
        </w:tc>
      </w:tr>
      <w:tr w:rsidR="00926DBB" w:rsidRPr="00AA7B7F" w14:paraId="713D60CA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DBCA6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ed for consultation, n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AFA7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1F4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829F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F62B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9F85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90BD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899E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5792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6A50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552F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0)</w:t>
            </w:r>
          </w:p>
        </w:tc>
      </w:tr>
      <w:tr w:rsidR="00926DBB" w:rsidRPr="00796D87" w14:paraId="3C7AE385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71E04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ferred risk counsellor, n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76A6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8C66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156D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D004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1320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A4A1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9D3E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467C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DB26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2F2D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0C550AAD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2EBF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Oncologi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92F8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1153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81AF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FB88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7908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0515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CC58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2B25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FCB4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74F2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02142F13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7519C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Geneti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2A17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848B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B489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C78B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0A0C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411D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E078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3A16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2F03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5352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0.0)</w:t>
            </w:r>
          </w:p>
        </w:tc>
      </w:tr>
      <w:tr w:rsidR="00926DBB" w14:paraId="630800D2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E9796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General practition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A2B5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E5F6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F03B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DF20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A9DA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F08D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7BE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8A43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F99A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6A22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0.0)</w:t>
            </w:r>
          </w:p>
        </w:tc>
      </w:tr>
      <w:tr w:rsidR="00926DBB" w14:paraId="71BEDD7B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50C8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BCFF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6F3C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1FA9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77E0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9853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95AB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8F07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F1AD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4A63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A0B4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0)</w:t>
            </w:r>
          </w:p>
        </w:tc>
      </w:tr>
      <w:tr w:rsidR="00926DBB" w14:paraId="7F44E938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3B736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Radi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8727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B8BD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02CF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AD21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B3AB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931E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C9BE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5A1B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AD20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87F3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1C80846C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408CD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Radiograp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252E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324C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6133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B548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5D5E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C784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F28D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D986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D071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56BA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756D7DEA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4DC09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se website, n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9EC9A" w14:textId="77777777" w:rsidR="00926DBB" w:rsidRDefault="00926DBB" w:rsidP="001C6939">
            <w:pPr>
              <w:tabs>
                <w:tab w:val="left" w:pos="315"/>
              </w:tabs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6DE0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FDB8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68E8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7D1B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5950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2F9D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6C3A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DD49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23BD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0.0)</w:t>
            </w:r>
          </w:p>
        </w:tc>
      </w:tr>
      <w:tr w:rsidR="00926DBB" w:rsidRPr="00AA7B7F" w14:paraId="3DC9E999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74D2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reening intent, n yes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244A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1770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FA9F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78C6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2C71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D0F4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0FB8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E3BF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E547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BDAE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0.0)</w:t>
            </w:r>
          </w:p>
        </w:tc>
      </w:tr>
      <w:tr w:rsidR="00796D87" w:rsidRPr="00AA7B7F" w14:paraId="7FFD8008" w14:textId="77777777" w:rsidTr="000539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135AF7" w14:textId="77777777" w:rsidR="00796D87" w:rsidRDefault="00796D87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pplemental mammography, n yes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57B0A" w14:textId="1F14F82D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E0926" w14:textId="40B07CE2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B41E5" w14:textId="64BAC393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BBFC9" w14:textId="77777777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97ACD" w14:textId="77777777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90330" w14:textId="77777777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BED74" w14:textId="77777777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14AA5" w14:textId="6B544399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944B4" w14:textId="77777777" w:rsidR="00796D87" w:rsidRDefault="00796D87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926DBB" w:rsidRPr="00796D87" w14:paraId="6BD25859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5C085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ferred screening interval 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793D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FA40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4833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B040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5CCE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3277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CEC3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010B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D2E0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C2A5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175C951D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44670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3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F3D7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68F3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0403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C49A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29D6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5D6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5CC6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E7E7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6F4F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0C89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5D90C72A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13301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4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E936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A327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F84E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990A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FBD4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DE9E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2D58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56B2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BFD2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C6A8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13A88287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58095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5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2A44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6057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BE0B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F74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697A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44C8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91B9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3E79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94C9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D60D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003D6A70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442E5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Don’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71A7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F27D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7359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F082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9233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843C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C101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1248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4474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E897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:rsidRPr="00796D87" w14:paraId="0E04541E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8FEFD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ferred screening interval 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B018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B90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85BD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7612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600A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42CC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6E93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E1A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31C8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B547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7876A1AC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BB22D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6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F59C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4746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1401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5B66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3C01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E475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3CBE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1CA4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93D7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8B36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24FA7907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532F9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1857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9648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210B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73E6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0CE2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292C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4BA1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33B1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E2F6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C703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0.0)</w:t>
            </w:r>
          </w:p>
        </w:tc>
      </w:tr>
      <w:tr w:rsidR="00926DBB" w14:paraId="21385A35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01C31B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18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6BA2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1223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B92D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C442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F590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7E2C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3A65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20EF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3B5C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23E2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0)</w:t>
            </w:r>
          </w:p>
        </w:tc>
      </w:tr>
      <w:tr w:rsidR="00926DBB" w14:paraId="31F50B38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96186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2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F02F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244F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C227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27F8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236B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A66A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FAE9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8AB2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991D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BB25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4C455396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C40EE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3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BF4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DF85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BCFB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D1B6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098B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009C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350C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F0BC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3CCB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0CF1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7E8A0CB2" w14:textId="77777777" w:rsidTr="001C6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A47E1B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Don’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698C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F719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4A3C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B52C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23A3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0E94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1848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6436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4A9D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4C51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11606D9" w14:textId="77777777" w:rsidR="00926DBB" w:rsidRDefault="00926DBB" w:rsidP="00926DBB">
      <w:pPr>
        <w:spacing w:after="240" w:line="276" w:lineRule="auto"/>
        <w:jc w:val="both"/>
        <w:rPr>
          <w:rFonts w:ascii="Arial" w:hAnsi="Arial" w:cs="Arial"/>
          <w:b/>
          <w:lang w:val="en-GB"/>
        </w:rPr>
      </w:pPr>
    </w:p>
    <w:p w14:paraId="151161D1" w14:textId="77777777" w:rsidR="00926DBB" w:rsidRDefault="00926DBB" w:rsidP="00926DBB">
      <w:pPr>
        <w:spacing w:after="0" w:line="360" w:lineRule="auto"/>
        <w:rPr>
          <w:rFonts w:ascii="Arial" w:hAnsi="Arial" w:cs="Arial"/>
          <w:i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 1</w:t>
      </w:r>
      <w:r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i/>
          <w:lang w:val="en-GB"/>
        </w:rPr>
        <w:t>Continu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454"/>
        <w:gridCol w:w="763"/>
        <w:gridCol w:w="495"/>
        <w:gridCol w:w="739"/>
        <w:gridCol w:w="568"/>
        <w:gridCol w:w="849"/>
        <w:gridCol w:w="565"/>
        <w:gridCol w:w="952"/>
        <w:gridCol w:w="330"/>
        <w:gridCol w:w="742"/>
      </w:tblGrid>
      <w:tr w:rsidR="00926DBB" w14:paraId="3D3E4627" w14:textId="77777777" w:rsidTr="001C693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23E21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66276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ll women</w:t>
            </w:r>
          </w:p>
          <w:p w14:paraId="18AC26FB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1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0240E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ow risk</w:t>
            </w:r>
          </w:p>
          <w:p w14:paraId="465401C1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42CB2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verage risk</w:t>
            </w:r>
          </w:p>
          <w:p w14:paraId="29C36B80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FE83D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oderate risk</w:t>
            </w:r>
          </w:p>
          <w:p w14:paraId="1C7D44BA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261E0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igh risk</w:t>
            </w:r>
          </w:p>
          <w:p w14:paraId="18317ABC" w14:textId="77777777" w:rsidR="00926DBB" w:rsidRDefault="00926DBB" w:rsidP="001C6939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5</w:t>
            </w:r>
          </w:p>
        </w:tc>
      </w:tr>
      <w:tr w:rsidR="00926DBB" w:rsidRPr="00AA7B7F" w14:paraId="5CED0B71" w14:textId="77777777" w:rsidTr="001C69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6276D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creased breast self-exam, n y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3519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E1B9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66FB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89ED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366E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F142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3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5793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7B9F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5750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62CA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0)</w:t>
            </w:r>
          </w:p>
        </w:tc>
      </w:tr>
      <w:tr w:rsidR="00926DBB" w14:paraId="053BEF53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CCE0A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anged die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8FCE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ABDE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4F3A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5381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5E16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55A2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152C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2763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ECDF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135D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64C80750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8F1D5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2587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7954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6C7C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A978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3CA0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AE41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CDC8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5449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63AD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D057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0)</w:t>
            </w:r>
          </w:p>
        </w:tc>
      </w:tr>
      <w:tr w:rsidR="00926DBB" w14:paraId="19462413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D7AC7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C01A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849F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9A06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C7BC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600C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97B1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3C0D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9439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2784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E259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0)</w:t>
            </w:r>
          </w:p>
        </w:tc>
      </w:tr>
      <w:tr w:rsidR="00926DBB" w14:paraId="5EB5D457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E2A22D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o, no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477C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5036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0AA5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475B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5F0A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D654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3E46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54D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A1EB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2A9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0)</w:t>
            </w:r>
          </w:p>
        </w:tc>
      </w:tr>
      <w:tr w:rsidR="00926DBB" w14:paraId="6DC5113E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FFB61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anged exercise habi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B6FB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8764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F324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8250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184E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5CDA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F007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2BB8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167F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F19F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3086A169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6DE9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C5D3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FB03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8D7A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6AE3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6277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4852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5E8E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428A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76BF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708B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436C3782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0AE4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DAD2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9D48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BA4A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7569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15E6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F922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78C6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162B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5F66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9BB8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0)</w:t>
            </w:r>
          </w:p>
        </w:tc>
      </w:tr>
      <w:tr w:rsidR="00926DBB" w14:paraId="38A50015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4DAB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o, no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271F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BBAB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70D7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B97C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A33B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FA51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E200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E915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B962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CD35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1DDE0D68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0FE0C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anged alcohol inta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ED2B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6DE2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6051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E2BA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D9FD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B380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154D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1607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EF90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4005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60054243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515A9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CEE2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92E6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4FB6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D992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934E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E48B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7ADE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75DA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05DE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F546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5A6DB30F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BFE8C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248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2A5C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DDA1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4A3A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7552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B5D7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D67F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180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2E8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D485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0)</w:t>
            </w:r>
          </w:p>
        </w:tc>
      </w:tr>
      <w:tr w:rsidR="00926DBB" w14:paraId="754FD4F8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7B24C9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o, no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F00C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5A6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F793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9EB4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2DFE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458B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D30D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85ED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AF56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5836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0.0)</w:t>
            </w:r>
          </w:p>
        </w:tc>
      </w:tr>
      <w:tr w:rsidR="00926DBB" w:rsidRPr="00AA7B7F" w14:paraId="60B6C975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A2F46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arted medication, n yes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4499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8632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95B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F9E8B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2072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90FA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B35A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5AD9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171F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DF11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0.0)</w:t>
            </w:r>
          </w:p>
        </w:tc>
      </w:tr>
      <w:tr w:rsidR="00926DBB" w14:paraId="1DD68C74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B7FFE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moxifen prefer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A221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BEF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E130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CDDF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B3DB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A92A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90B5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4564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D30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698F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6DBB" w14:paraId="407E08CD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70060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P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6529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B646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71BA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BDE6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F367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079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11B5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1E3D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F95A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C6DD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0)</w:t>
            </w:r>
          </w:p>
        </w:tc>
      </w:tr>
      <w:tr w:rsidR="00926DBB" w14:paraId="3D9C721D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46F73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4537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3AB8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8B1C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85D8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80BA3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323A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BF41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1082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19CA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465A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3B8F7532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29016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o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E75C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85E2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1E83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6A08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A5D3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73449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DD9E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CE5F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EB19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F893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.0)</w:t>
            </w:r>
          </w:p>
        </w:tc>
      </w:tr>
      <w:tr w:rsidR="00926DBB" w14:paraId="689D010E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FC8D2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Nei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7E8F8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534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494E7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107C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36CE6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5A21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789B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C2BD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BC86C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4E334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</w:t>
            </w:r>
          </w:p>
        </w:tc>
      </w:tr>
      <w:tr w:rsidR="00926DBB" w14:paraId="70BCEA97" w14:textId="77777777" w:rsidTr="001C6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3E54A5" w14:textId="77777777" w:rsidR="00926DBB" w:rsidRDefault="00926DBB" w:rsidP="001C6939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Don’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2209E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A5612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4B000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0EA6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7685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B01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26D01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C8DBD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6655A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AF16F" w14:textId="77777777" w:rsidR="00926DBB" w:rsidRDefault="00926DBB" w:rsidP="001C6939">
            <w:pPr>
              <w:spacing w:line="276" w:lineRule="auto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0)</w:t>
            </w:r>
          </w:p>
        </w:tc>
      </w:tr>
    </w:tbl>
    <w:p w14:paraId="1A8096B2" w14:textId="77777777" w:rsidR="00926DBB" w:rsidRDefault="00926DBB" w:rsidP="00926DBB">
      <w:pPr>
        <w:spacing w:after="240" w:line="276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a </w:t>
      </w:r>
      <w:r>
        <w:rPr>
          <w:rFonts w:ascii="Arial" w:hAnsi="Arial" w:cs="Arial"/>
          <w:sz w:val="16"/>
          <w:szCs w:val="16"/>
          <w:lang w:val="en-US"/>
        </w:rPr>
        <w:t xml:space="preserve">High-risk women did not receive their risk result in a letter, but were asked about a hypothetical scenario;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>
        <w:rPr>
          <w:rFonts w:ascii="Arial" w:hAnsi="Arial" w:cs="Arial"/>
          <w:sz w:val="16"/>
          <w:szCs w:val="16"/>
          <w:lang w:val="en-US"/>
        </w:rPr>
        <w:t xml:space="preserve">Percentages based on the number of women who perceived a need for a consultation, women could mark multiple options;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c </w:t>
      </w:r>
      <w:r>
        <w:rPr>
          <w:rFonts w:ascii="Arial" w:hAnsi="Arial" w:cs="Arial"/>
          <w:sz w:val="16"/>
          <w:szCs w:val="16"/>
          <w:lang w:val="en-US"/>
        </w:rPr>
        <w:t xml:space="preserve">Based on stratified interval displayed in Fig 1;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d </w:t>
      </w:r>
      <w:r>
        <w:rPr>
          <w:rFonts w:ascii="Arial" w:hAnsi="Arial" w:cs="Arial"/>
          <w:sz w:val="16"/>
          <w:szCs w:val="16"/>
          <w:lang w:val="en-US"/>
        </w:rPr>
        <w:t>Based on women who indicated that tamoxifen was presented to them as a preventative option by the PROCAS study, i.e. total n=30, moderate risk n=25, high risk n=5</w:t>
      </w:r>
    </w:p>
    <w:p w14:paraId="5221FD9C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7D0B266E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2FCE4538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1742478B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64BF5CEF" w14:textId="5441D1E2" w:rsidR="00926DBB" w:rsidRPr="000A1A8E" w:rsidRDefault="00926DBB" w:rsidP="00926DBB">
      <w:pPr>
        <w:spacing w:after="240" w:line="276" w:lineRule="auto"/>
        <w:ind w:left="1416" w:hanging="1416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2</w:t>
      </w:r>
      <w:r w:rsidRPr="000A1A8E">
        <w:rPr>
          <w:rFonts w:ascii="Arial" w:hAnsi="Arial" w:cs="Arial"/>
          <w:lang w:val="en-US"/>
        </w:rPr>
        <w:t xml:space="preserve">. </w:t>
      </w:r>
      <w:r w:rsidRPr="000A1A8E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GB"/>
        </w:rPr>
        <w:t>Explorative analyses of factors associated with breast care after risk feedback and provision of tailored recommendations on subset of women who incorrectly reported their counselled breast cancer ris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1639"/>
        <w:gridCol w:w="1639"/>
        <w:gridCol w:w="1559"/>
        <w:gridCol w:w="1559"/>
      </w:tblGrid>
      <w:tr w:rsidR="00926DBB" w:rsidRPr="00F97BA0" w14:paraId="00191F10" w14:textId="77777777" w:rsidTr="001C6939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5D3AEE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AA8AD6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pplemental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mmography inte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9D0D6F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reased</w:t>
            </w: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breast self-examination</w:t>
            </w:r>
          </w:p>
        </w:tc>
      </w:tr>
      <w:tr w:rsidR="00926DBB" w:rsidRPr="000A1A8E" w14:paraId="31EB5A94" w14:textId="77777777" w:rsidTr="001C6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96414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1471B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1B73F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-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F96AB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41376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-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26DBB" w:rsidRPr="000A1A8E" w14:paraId="06C1555E" w14:textId="77777777" w:rsidTr="001C693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EA8E6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23DD2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A78F5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F166A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B97F5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OR (95% CI)</w:t>
            </w:r>
          </w:p>
        </w:tc>
      </w:tr>
      <w:tr w:rsidR="00926DBB" w:rsidRPr="000A1A8E" w14:paraId="673CE200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B5F0" w14:textId="77777777" w:rsidR="00926DBB" w:rsidRPr="00FC71A8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year)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9A44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89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19FD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 (0.8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4DF57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1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9040A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 (0.92, 1.11)</w:t>
            </w:r>
          </w:p>
        </w:tc>
      </w:tr>
      <w:tr w:rsidR="00926DBB" w:rsidRPr="000A1A8E" w14:paraId="4674C02E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70945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FDR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ith </w:t>
            </w: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6BC9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0869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690DE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05DA0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26DBB" w:rsidRPr="000A1A8E" w14:paraId="6D9117DE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84B3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6E4B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ED9E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8CFC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85712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926DBB" w:rsidRPr="000A1A8E" w14:paraId="012B0225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D8C2E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B1EE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 (0.38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1BC9E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5 (0.33, 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DEC57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2 (0.64, 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9181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 (0.21, 1.61)</w:t>
            </w:r>
          </w:p>
        </w:tc>
      </w:tr>
      <w:tr w:rsidR="00926DBB" w:rsidRPr="000A1A8E" w14:paraId="4D3C9AF4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DF7B7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Benign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231D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E999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E7929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AE6FE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26DBB" w:rsidRPr="000A1A8E" w14:paraId="6C145AE6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6612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59BCE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EA73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D3BF5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FB59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926DBB" w:rsidRPr="000A1A8E" w14:paraId="6802221B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1407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D2EBB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35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7BC6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27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2B7B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6 (0.55,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BCB47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 (0.33, 1.95)</w:t>
            </w:r>
          </w:p>
        </w:tc>
      </w:tr>
      <w:tr w:rsidR="00926DBB" w:rsidRPr="000A1A8E" w14:paraId="0AC6DD64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3524E" w14:textId="77777777" w:rsidR="00926DBB" w:rsidRPr="00FC71A8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General health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954C7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12FD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2C54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88A1B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96, 1.03)</w:t>
            </w:r>
          </w:p>
        </w:tc>
      </w:tr>
      <w:tr w:rsidR="00926DBB" w:rsidRPr="000A1A8E" w14:paraId="07005059" w14:textId="77777777" w:rsidTr="001C6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805EC" w14:textId="77777777" w:rsidR="00926DBB" w:rsidRPr="00FC71A8" w:rsidRDefault="00926DBB" w:rsidP="001C6939">
            <w:pPr>
              <w:spacing w:after="0"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8"/>
                <w:szCs w:val="18"/>
                <w:lang w:val="en-US"/>
              </w:rPr>
              <w:t>Health anxiety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7D1E0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91,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B5F7B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 (0.90,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ADB1C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 (0.91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48A73" w14:textId="77777777" w:rsidR="00926DBB" w:rsidRPr="000A1A8E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86, 1.08)</w:t>
            </w:r>
          </w:p>
        </w:tc>
      </w:tr>
    </w:tbl>
    <w:p w14:paraId="32170F65" w14:textId="77777777" w:rsidR="00926DBB" w:rsidRPr="000A1A8E" w:rsidRDefault="00926DBB" w:rsidP="00926DBB">
      <w:pPr>
        <w:spacing w:after="240" w:line="276" w:lineRule="auto"/>
        <w:rPr>
          <w:rFonts w:ascii="Arial" w:hAnsi="Arial" w:cs="Arial"/>
          <w:sz w:val="18"/>
          <w:szCs w:val="20"/>
          <w:lang w:val="en-US"/>
        </w:rPr>
      </w:pP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a </w:t>
      </w:r>
      <w:r w:rsidRPr="000A1A8E">
        <w:rPr>
          <w:rFonts w:ascii="Arial" w:hAnsi="Arial" w:cs="Arial"/>
          <w:sz w:val="18"/>
          <w:lang w:val="en-US"/>
        </w:rPr>
        <w:t xml:space="preserve">Adjusted for age, education, first degree relative with breast cancer, benign breast disease, general health, </w:t>
      </w:r>
      <w:r>
        <w:rPr>
          <w:rFonts w:ascii="Arial" w:hAnsi="Arial" w:cs="Arial"/>
          <w:sz w:val="18"/>
          <w:lang w:val="en-US"/>
        </w:rPr>
        <w:t>breast cancer risk</w:t>
      </w:r>
      <w:r w:rsidRPr="000A1A8E">
        <w:rPr>
          <w:rFonts w:ascii="Arial" w:hAnsi="Arial" w:cs="Arial"/>
          <w:sz w:val="18"/>
          <w:lang w:val="en-US"/>
        </w:rPr>
        <w:t>, and health anxiety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>b</w:t>
      </w:r>
      <w:r w:rsidRPr="000A1A8E">
        <w:rPr>
          <w:rFonts w:ascii="Arial" w:hAnsi="Arial" w:cs="Arial"/>
          <w:sz w:val="18"/>
          <w:szCs w:val="20"/>
          <w:lang w:val="en-US"/>
        </w:rPr>
        <w:t xml:space="preserve"> Odds ratios in bold are significant with p&lt;0.05; </w:t>
      </w:r>
      <w:r>
        <w:rPr>
          <w:rFonts w:ascii="Arial" w:hAnsi="Arial" w:cs="Arial"/>
          <w:sz w:val="18"/>
          <w:szCs w:val="20"/>
          <w:vertAlign w:val="superscript"/>
          <w:lang w:val="en-US"/>
        </w:rPr>
        <w:t>c</w:t>
      </w: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 xml:space="preserve">Age per 1 year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d </w:t>
      </w:r>
      <w:r w:rsidRPr="000A1A8E">
        <w:rPr>
          <w:rFonts w:ascii="Arial" w:hAnsi="Arial" w:cs="Arial"/>
          <w:sz w:val="18"/>
          <w:lang w:val="en-US"/>
        </w:rPr>
        <w:t>FDR = first degree relative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 w:cs="Arial"/>
          <w:sz w:val="18"/>
          <w:vertAlign w:val="superscript"/>
          <w:lang w:val="en-US"/>
        </w:rPr>
        <w:t xml:space="preserve">e </w:t>
      </w:r>
      <w:r>
        <w:rPr>
          <w:rFonts w:ascii="Arial" w:hAnsi="Arial" w:cs="Arial"/>
          <w:sz w:val="18"/>
          <w:lang w:val="en-US"/>
        </w:rPr>
        <w:t xml:space="preserve">General health per one point increase; </w:t>
      </w:r>
      <w:r>
        <w:rPr>
          <w:rFonts w:ascii="Arial" w:hAnsi="Arial" w:cs="Arial"/>
          <w:sz w:val="18"/>
          <w:vertAlign w:val="superscript"/>
          <w:lang w:val="en-US"/>
        </w:rPr>
        <w:t>f</w:t>
      </w:r>
      <w:r>
        <w:rPr>
          <w:rFonts w:ascii="Arial" w:hAnsi="Arial" w:cs="Arial"/>
          <w:sz w:val="18"/>
          <w:lang w:val="en-US"/>
        </w:rPr>
        <w:t xml:space="preserve"> Health anxiety per one point increase</w:t>
      </w:r>
      <w:r w:rsidRPr="000A1A8E">
        <w:rPr>
          <w:rFonts w:ascii="Arial" w:hAnsi="Arial" w:cs="Arial"/>
          <w:sz w:val="18"/>
          <w:vertAlign w:val="superscript"/>
          <w:lang w:val="en-US"/>
        </w:rPr>
        <w:t xml:space="preserve"> </w:t>
      </w:r>
    </w:p>
    <w:p w14:paraId="39B65DD9" w14:textId="77777777" w:rsidR="00926DBB" w:rsidRDefault="00926DBB" w:rsidP="00926DBB">
      <w:pPr>
        <w:rPr>
          <w:lang w:val="en-US"/>
        </w:rPr>
      </w:pPr>
    </w:p>
    <w:p w14:paraId="243B249A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0BF7E876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409DB967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7DDE89A5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5D5367FD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63C94839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3BE4A174" w14:textId="77777777" w:rsidR="00926DBB" w:rsidRDefault="00926DBB" w:rsidP="00926DBB">
      <w:pPr>
        <w:spacing w:after="240" w:line="276" w:lineRule="auto"/>
        <w:ind w:left="1416" w:hanging="1416"/>
        <w:rPr>
          <w:rFonts w:ascii="Arial" w:hAnsi="Arial" w:cs="Arial"/>
          <w:b/>
          <w:lang w:val="en-US"/>
        </w:rPr>
      </w:pPr>
    </w:p>
    <w:p w14:paraId="4D12A473" w14:textId="77777777" w:rsidR="00926DBB" w:rsidRPr="000A1A8E" w:rsidRDefault="00926DBB" w:rsidP="00926DBB">
      <w:pPr>
        <w:spacing w:after="240" w:line="276" w:lineRule="auto"/>
        <w:ind w:left="1416" w:hanging="1416"/>
        <w:rPr>
          <w:rFonts w:ascii="Arial" w:hAnsi="Arial" w:cs="Arial"/>
          <w:lang w:val="en-GB"/>
        </w:rPr>
      </w:pPr>
      <w:r w:rsidRPr="000A1A8E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3</w:t>
      </w:r>
      <w:r w:rsidRPr="000A1A8E">
        <w:rPr>
          <w:rFonts w:ascii="Arial" w:hAnsi="Arial" w:cs="Arial"/>
          <w:lang w:val="en-US"/>
        </w:rPr>
        <w:t xml:space="preserve">. </w:t>
      </w:r>
      <w:r w:rsidRPr="000A1A8E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GB"/>
        </w:rPr>
        <w:t>Explorative analyses of factors associated with preventive behaviours after risk feedback and provision of tailored recommendations on subset of women who incorrectly reported their breast cancer ris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1452"/>
        <w:gridCol w:w="1430"/>
        <w:gridCol w:w="1391"/>
        <w:gridCol w:w="1430"/>
        <w:gridCol w:w="1391"/>
        <w:gridCol w:w="1430"/>
      </w:tblGrid>
      <w:tr w:rsidR="00926DBB" w:rsidRPr="000A1A8E" w14:paraId="6FAFED02" w14:textId="77777777" w:rsidTr="001C693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BAA4A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bookmarkStart w:id="1" w:name="_Hlk51749817"/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0C2E9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Changed di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218F2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Increase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exerci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3CD83" w14:textId="77777777" w:rsidR="00926DBB" w:rsidRPr="004076F6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Limit</w:t>
            </w: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ed</w:t>
            </w: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alcohol intake</w:t>
            </w:r>
          </w:p>
        </w:tc>
      </w:tr>
      <w:tr w:rsidR="00926DBB" w:rsidRPr="000A1A8E" w14:paraId="7D562FC5" w14:textId="77777777" w:rsidTr="001C6939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245E70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7BA24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BCCD8B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263EDE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46774F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5BCF11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238FF2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b/>
                <w:sz w:val="17"/>
                <w:szCs w:val="17"/>
                <w:lang w:val="en-US"/>
              </w:rPr>
              <w:t>Multi-adjusted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 w:rsidR="00926DBB" w:rsidRPr="000A1A8E" w14:paraId="40092004" w14:textId="77777777" w:rsidTr="001C6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3983E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47024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F0B64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4CDE6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BD0D7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78B3D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599C6" w14:textId="77777777" w:rsidR="00926DBB" w:rsidRPr="000A1A8E" w:rsidRDefault="00926DBB" w:rsidP="001C6939">
            <w:pPr>
              <w:spacing w:after="0" w:line="27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OR (95% CI)</w:t>
            </w:r>
          </w:p>
        </w:tc>
      </w:tr>
      <w:tr w:rsidR="00926DBB" w:rsidRPr="000A1A8E" w14:paraId="353EA82B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0030" w14:textId="77777777" w:rsidR="00926DBB" w:rsidRPr="001D16AC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Age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F6E5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89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97A4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 (0.81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3505D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 (0.88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B4D5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89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C404B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 (0.9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B732E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90, 1.13)</w:t>
            </w:r>
          </w:p>
        </w:tc>
      </w:tr>
      <w:tr w:rsidR="00926DBB" w:rsidRPr="000A1A8E" w14:paraId="23B770B3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4825" w14:textId="77777777" w:rsidR="00926DBB" w:rsidRPr="001D16AC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BMI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9B11" w14:textId="77777777" w:rsidR="00926DBB" w:rsidRPr="006A7714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A77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25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  <w:r w:rsidRPr="006A771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1.07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BBD08" w14:textId="77777777" w:rsidR="00926DBB" w:rsidRPr="00E9369F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936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56 (1.16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BE49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8 (0.95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E35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3 (0.96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6A6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 (0.95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B772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6 (0.89, 1.25)</w:t>
            </w:r>
          </w:p>
        </w:tc>
      </w:tr>
      <w:tr w:rsidR="00926DBB" w:rsidRPr="000A1A8E" w14:paraId="24D9A1EB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B462A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General health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F898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9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B0850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2 (0.97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A8E7F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9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8923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9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C5E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9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A0B20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95, 1.03)</w:t>
            </w:r>
          </w:p>
        </w:tc>
      </w:tr>
      <w:tr w:rsidR="00926DBB" w:rsidRPr="000A1A8E" w14:paraId="17B81624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57F4D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FDR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7906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CC308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2DA4E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DB85B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429E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6CC8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26DBB" w:rsidRPr="000A1A8E" w14:paraId="4534798B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6229F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AE270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DB0C3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30D05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4D09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3267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750F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926DBB" w:rsidRPr="000A1A8E" w14:paraId="5973F750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7B313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D90C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6 (0.53,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2670" w14:textId="77777777" w:rsidR="00926DBB" w:rsidRPr="00D81396" w:rsidRDefault="00926DBB" w:rsidP="001C6939">
            <w:pPr>
              <w:tabs>
                <w:tab w:val="left" w:pos="268"/>
              </w:tabs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0 (0.05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66DC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 (0.38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ED66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0 (0.44, 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35FA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 (0.32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B7C15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4 (0.21, 2.60)</w:t>
            </w:r>
          </w:p>
        </w:tc>
      </w:tr>
      <w:tr w:rsidR="00926DBB" w:rsidRPr="000A1A8E" w14:paraId="04CDC35B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38F0E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Benign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3E18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EE66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CA568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26545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BD6A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71F0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26DBB" w:rsidRPr="000A1A8E" w14:paraId="6E514884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3241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CA4C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818E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E40E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9ACC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3B72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5082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</w:tr>
      <w:tr w:rsidR="00926DBB" w:rsidRPr="000A1A8E" w14:paraId="673D6B4C" w14:textId="77777777" w:rsidTr="001C69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E01F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DDBF5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40,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FF8D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7 (0.38, 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78AE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1 (0.44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7BE98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4 (0.49,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936C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6 (0.37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F9E01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5 (0.48, 4.35)</w:t>
            </w:r>
          </w:p>
        </w:tc>
      </w:tr>
      <w:tr w:rsidR="00926DBB" w:rsidRPr="000A1A8E" w14:paraId="76A7D53F" w14:textId="77777777" w:rsidTr="001C69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A21C5" w14:textId="77777777" w:rsidR="00926DBB" w:rsidRPr="000A1A8E" w:rsidRDefault="00926DBB" w:rsidP="001C6939">
            <w:pPr>
              <w:spacing w:after="0"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A1A8E">
              <w:rPr>
                <w:rFonts w:ascii="Arial" w:hAnsi="Arial" w:cs="Arial"/>
                <w:sz w:val="17"/>
                <w:szCs w:val="17"/>
                <w:lang w:val="en-US"/>
              </w:rPr>
              <w:t>Health anxiety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E5044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 (0.95,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A2867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81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CE03F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92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388C8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 (0.94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34DD3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 (0.86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D8A85" w14:textId="77777777" w:rsidR="00926DBB" w:rsidRPr="00D81396" w:rsidRDefault="00926DBB" w:rsidP="001C6939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85, 1.17)</w:t>
            </w:r>
          </w:p>
        </w:tc>
      </w:tr>
    </w:tbl>
    <w:bookmarkEnd w:id="1"/>
    <w:p w14:paraId="1FACD64A" w14:textId="1161F6E0" w:rsidR="00926DBB" w:rsidRDefault="00926DBB" w:rsidP="00926DBB">
      <w:pPr>
        <w:spacing w:after="240" w:line="276" w:lineRule="auto"/>
        <w:rPr>
          <w:rFonts w:ascii="Arial" w:hAnsi="Arial" w:cs="Arial"/>
          <w:b/>
          <w:lang w:val="en-GB"/>
        </w:rPr>
      </w:pPr>
      <w:r w:rsidRPr="00926DBB">
        <w:rPr>
          <w:rFonts w:ascii="Arial" w:hAnsi="Arial" w:cs="Arial"/>
          <w:sz w:val="18"/>
          <w:lang w:val="en-GB"/>
        </w:rPr>
        <w:t>No</w:t>
      </w:r>
      <w:r>
        <w:rPr>
          <w:rFonts w:ascii="Arial" w:hAnsi="Arial" w:cs="Arial"/>
          <w:sz w:val="18"/>
          <w:lang w:val="en-GB"/>
        </w:rPr>
        <w:t xml:space="preserve">te: </w:t>
      </w:r>
      <w:r w:rsidRPr="00926DBB">
        <w:rPr>
          <w:rFonts w:ascii="Arial" w:hAnsi="Arial" w:cs="Arial"/>
          <w:sz w:val="18"/>
          <w:lang w:val="en-GB"/>
        </w:rPr>
        <w:t>T</w:t>
      </w:r>
      <w:r>
        <w:rPr>
          <w:rFonts w:ascii="Arial" w:hAnsi="Arial" w:cs="Arial"/>
          <w:sz w:val="18"/>
          <w:lang w:val="en-GB"/>
        </w:rPr>
        <w:t xml:space="preserve">he outcome ‘started medication’ could not be assessed due to small sample sizes (n&lt;10) </w:t>
      </w:r>
      <w:r w:rsidRPr="0014228C">
        <w:rPr>
          <w:rFonts w:ascii="Arial" w:hAnsi="Arial" w:cs="Arial"/>
          <w:sz w:val="18"/>
          <w:vertAlign w:val="superscript"/>
          <w:lang w:val="en-US"/>
        </w:rPr>
        <w:t xml:space="preserve">a </w:t>
      </w:r>
      <w:r w:rsidRPr="0014228C">
        <w:rPr>
          <w:rFonts w:ascii="Arial" w:hAnsi="Arial" w:cs="Arial"/>
          <w:sz w:val="18"/>
          <w:lang w:val="en-US"/>
        </w:rPr>
        <w:t xml:space="preserve">Adjusted for age, education, BMI, first degree relative with breast cancer, benign breast disease, general health, breast cancer risk, and health anxiety; </w:t>
      </w:r>
      <w:r w:rsidRPr="0014228C">
        <w:rPr>
          <w:rFonts w:ascii="Arial" w:hAnsi="Arial" w:cs="Arial"/>
          <w:sz w:val="18"/>
          <w:szCs w:val="20"/>
          <w:vertAlign w:val="superscript"/>
          <w:lang w:val="en-US"/>
        </w:rPr>
        <w:t xml:space="preserve">b </w:t>
      </w:r>
      <w:r w:rsidRPr="0014228C">
        <w:rPr>
          <w:rFonts w:ascii="Arial" w:hAnsi="Arial" w:cs="Arial"/>
          <w:sz w:val="18"/>
          <w:szCs w:val="20"/>
          <w:lang w:val="en-US"/>
        </w:rPr>
        <w:t xml:space="preserve">Odds ratios in bold are significant with p&lt;0.05; </w:t>
      </w:r>
      <w:r w:rsidRPr="0014228C">
        <w:rPr>
          <w:rFonts w:ascii="Arial" w:hAnsi="Arial" w:cs="Arial"/>
          <w:sz w:val="18"/>
          <w:szCs w:val="20"/>
          <w:vertAlign w:val="superscript"/>
          <w:lang w:val="en-US"/>
        </w:rPr>
        <w:t xml:space="preserve">c </w:t>
      </w:r>
      <w:r w:rsidRPr="0014228C">
        <w:rPr>
          <w:rFonts w:ascii="Arial" w:hAnsi="Arial" w:cs="Arial"/>
          <w:sz w:val="18"/>
          <w:lang w:val="en-US"/>
        </w:rPr>
        <w:t>FDR = first degree relative;</w:t>
      </w:r>
      <w:r>
        <w:rPr>
          <w:rFonts w:ascii="Arial" w:hAnsi="Arial" w:cs="Arial"/>
          <w:sz w:val="18"/>
          <w:lang w:val="en-US"/>
        </w:rPr>
        <w:t xml:space="preserve"> </w:t>
      </w:r>
      <w:r>
        <w:rPr>
          <w:rFonts w:ascii="Arial" w:hAnsi="Arial" w:cs="Arial"/>
          <w:sz w:val="18"/>
          <w:szCs w:val="20"/>
          <w:vertAlign w:val="superscript"/>
          <w:lang w:val="en-US"/>
        </w:rPr>
        <w:t>d</w:t>
      </w:r>
      <w:r w:rsidRPr="000A1A8E">
        <w:rPr>
          <w:rFonts w:ascii="Arial" w:hAnsi="Arial" w:cs="Arial"/>
          <w:sz w:val="18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 xml:space="preserve">Age per 1 year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e </w:t>
      </w:r>
      <w:r>
        <w:rPr>
          <w:rFonts w:ascii="Arial" w:hAnsi="Arial" w:cs="Arial"/>
          <w:sz w:val="18"/>
          <w:lang w:val="en-US"/>
        </w:rPr>
        <w:t xml:space="preserve">BMI per 1 point increase; </w:t>
      </w:r>
      <w:r>
        <w:rPr>
          <w:rFonts w:ascii="Arial" w:hAnsi="Arial" w:cs="Arial"/>
          <w:sz w:val="18"/>
          <w:vertAlign w:val="superscript"/>
          <w:lang w:val="en-US"/>
        </w:rPr>
        <w:t xml:space="preserve">f </w:t>
      </w:r>
      <w:r>
        <w:rPr>
          <w:rFonts w:ascii="Arial" w:hAnsi="Arial" w:cs="Arial"/>
          <w:sz w:val="18"/>
          <w:lang w:val="en-US"/>
        </w:rPr>
        <w:t xml:space="preserve">General health per one point increase; </w:t>
      </w:r>
      <w:r>
        <w:rPr>
          <w:rFonts w:ascii="Arial" w:hAnsi="Arial" w:cs="Arial"/>
          <w:sz w:val="18"/>
          <w:vertAlign w:val="superscript"/>
          <w:lang w:val="en-US"/>
        </w:rPr>
        <w:t>g</w:t>
      </w:r>
      <w:r>
        <w:rPr>
          <w:rFonts w:ascii="Arial" w:hAnsi="Arial" w:cs="Arial"/>
          <w:sz w:val="18"/>
          <w:lang w:val="en-US"/>
        </w:rPr>
        <w:t xml:space="preserve"> Health anxiety per one point increase</w:t>
      </w:r>
      <w:r>
        <w:rPr>
          <w:rFonts w:ascii="Arial" w:hAnsi="Arial" w:cs="Arial"/>
          <w:sz w:val="18"/>
          <w:vertAlign w:val="superscript"/>
          <w:lang w:val="en-US"/>
        </w:rPr>
        <w:t xml:space="preserve"> </w:t>
      </w:r>
    </w:p>
    <w:p w14:paraId="44A586DC" w14:textId="77777777" w:rsidR="00926DBB" w:rsidRPr="005618C4" w:rsidRDefault="00926DBB" w:rsidP="00926DBB">
      <w:pPr>
        <w:rPr>
          <w:lang w:val="en-GB"/>
        </w:rPr>
      </w:pPr>
    </w:p>
    <w:p w14:paraId="58A38BEB" w14:textId="77777777" w:rsidR="00926DBB" w:rsidRPr="00926DBB" w:rsidRDefault="00926DBB">
      <w:pPr>
        <w:rPr>
          <w:lang w:val="en-GB"/>
        </w:rPr>
      </w:pPr>
    </w:p>
    <w:sectPr w:rsidR="00926DBB" w:rsidRPr="00926DBB" w:rsidSect="00967A69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21723" w14:textId="77777777" w:rsidR="00E91D7F" w:rsidRDefault="00E91D7F">
      <w:pPr>
        <w:spacing w:after="0" w:line="240" w:lineRule="auto"/>
      </w:pPr>
      <w:r>
        <w:separator/>
      </w:r>
    </w:p>
  </w:endnote>
  <w:endnote w:type="continuationSeparator" w:id="0">
    <w:p w14:paraId="1ED0CEE1" w14:textId="77777777" w:rsidR="00E91D7F" w:rsidRDefault="00E91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7063095"/>
      <w:docPartObj>
        <w:docPartGallery w:val="Page Numbers (Bottom of Page)"/>
        <w:docPartUnique/>
      </w:docPartObj>
    </w:sdtPr>
    <w:sdtEndPr/>
    <w:sdtContent>
      <w:p w14:paraId="5823E0C2" w14:textId="77777777" w:rsidR="00967A69" w:rsidRDefault="00967A6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3724618" w14:textId="77777777" w:rsidR="00967A69" w:rsidRDefault="00967A6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05AA0" w14:textId="77777777" w:rsidR="00E91D7F" w:rsidRDefault="00E91D7F">
      <w:pPr>
        <w:spacing w:after="0" w:line="240" w:lineRule="auto"/>
      </w:pPr>
      <w:r>
        <w:separator/>
      </w:r>
    </w:p>
  </w:footnote>
  <w:footnote w:type="continuationSeparator" w:id="0">
    <w:p w14:paraId="6B777736" w14:textId="77777777" w:rsidR="00E91D7F" w:rsidRDefault="00E91D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50E5D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17442"/>
    <w:multiLevelType w:val="hybridMultilevel"/>
    <w:tmpl w:val="93D4964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F18E3"/>
    <w:multiLevelType w:val="hybridMultilevel"/>
    <w:tmpl w:val="F86ABE96"/>
    <w:lvl w:ilvl="0" w:tplc="2A125F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45221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33AFB"/>
    <w:multiLevelType w:val="hybridMultilevel"/>
    <w:tmpl w:val="DA385A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44DD6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8403BB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9A0DF9"/>
    <w:multiLevelType w:val="hybridMultilevel"/>
    <w:tmpl w:val="862E1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073E0"/>
    <w:multiLevelType w:val="hybridMultilevel"/>
    <w:tmpl w:val="5876110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125F2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7779F"/>
    <w:multiLevelType w:val="hybridMultilevel"/>
    <w:tmpl w:val="9D2650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956430"/>
    <w:multiLevelType w:val="hybridMultilevel"/>
    <w:tmpl w:val="B568D7A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125F2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DD07AA"/>
    <w:multiLevelType w:val="hybridMultilevel"/>
    <w:tmpl w:val="CA884D1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36A24D6"/>
    <w:multiLevelType w:val="hybridMultilevel"/>
    <w:tmpl w:val="836AFB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A437E"/>
    <w:multiLevelType w:val="hybridMultilevel"/>
    <w:tmpl w:val="DCDCA0C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227ACC"/>
    <w:multiLevelType w:val="hybridMultilevel"/>
    <w:tmpl w:val="7630AA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B13E74"/>
    <w:multiLevelType w:val="hybridMultilevel"/>
    <w:tmpl w:val="6FD482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F71998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237808"/>
    <w:multiLevelType w:val="hybridMultilevel"/>
    <w:tmpl w:val="93FCAB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331AEC"/>
    <w:multiLevelType w:val="hybridMultilevel"/>
    <w:tmpl w:val="2A44C75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125F2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06535A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5F7169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542B92"/>
    <w:multiLevelType w:val="hybridMultilevel"/>
    <w:tmpl w:val="796491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873710"/>
    <w:multiLevelType w:val="hybridMultilevel"/>
    <w:tmpl w:val="7472AE70"/>
    <w:lvl w:ilvl="0" w:tplc="98A22248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18550D3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386D3F"/>
    <w:multiLevelType w:val="hybridMultilevel"/>
    <w:tmpl w:val="A4168FA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5"/>
  </w:num>
  <w:num w:numId="4">
    <w:abstractNumId w:val="6"/>
  </w:num>
  <w:num w:numId="5">
    <w:abstractNumId w:val="0"/>
  </w:num>
  <w:num w:numId="6">
    <w:abstractNumId w:val="20"/>
  </w:num>
  <w:num w:numId="7">
    <w:abstractNumId w:val="19"/>
  </w:num>
  <w:num w:numId="8">
    <w:abstractNumId w:val="17"/>
  </w:num>
  <w:num w:numId="9">
    <w:abstractNumId w:val="23"/>
  </w:num>
  <w:num w:numId="10">
    <w:abstractNumId w:val="12"/>
  </w:num>
  <w:num w:numId="11">
    <w:abstractNumId w:val="3"/>
  </w:num>
  <w:num w:numId="12">
    <w:abstractNumId w:val="1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4"/>
  </w:num>
  <w:num w:numId="15">
    <w:abstractNumId w:val="4"/>
  </w:num>
  <w:num w:numId="16">
    <w:abstractNumId w:val="10"/>
  </w:num>
  <w:num w:numId="17">
    <w:abstractNumId w:val="8"/>
  </w:num>
  <w:num w:numId="18">
    <w:abstractNumId w:val="18"/>
  </w:num>
  <w:num w:numId="19">
    <w:abstractNumId w:val="13"/>
  </w:num>
  <w:num w:numId="20">
    <w:abstractNumId w:val="1"/>
  </w:num>
  <w:num w:numId="21">
    <w:abstractNumId w:val="9"/>
  </w:num>
  <w:num w:numId="22">
    <w:abstractNumId w:val="21"/>
  </w:num>
  <w:num w:numId="23">
    <w:abstractNumId w:val="16"/>
  </w:num>
  <w:num w:numId="24">
    <w:abstractNumId w:val="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A5"/>
    <w:rsid w:val="000A03C1"/>
    <w:rsid w:val="001B5C85"/>
    <w:rsid w:val="00241512"/>
    <w:rsid w:val="002A7AC2"/>
    <w:rsid w:val="00322AA5"/>
    <w:rsid w:val="003407E0"/>
    <w:rsid w:val="003853E0"/>
    <w:rsid w:val="00486558"/>
    <w:rsid w:val="005123A8"/>
    <w:rsid w:val="0054160F"/>
    <w:rsid w:val="0062196E"/>
    <w:rsid w:val="00652A45"/>
    <w:rsid w:val="006F35A3"/>
    <w:rsid w:val="00796D87"/>
    <w:rsid w:val="0083573D"/>
    <w:rsid w:val="00926DBB"/>
    <w:rsid w:val="00934629"/>
    <w:rsid w:val="00967A69"/>
    <w:rsid w:val="00CB651F"/>
    <w:rsid w:val="00E14C64"/>
    <w:rsid w:val="00E91D7F"/>
    <w:rsid w:val="00EA585B"/>
    <w:rsid w:val="00FA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5CB17"/>
  <w15:chartTrackingRefBased/>
  <w15:docId w15:val="{8C02CBB7-D444-40DD-8158-0799582E7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2AA5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322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Kop2">
    <w:name w:val="heading 2"/>
    <w:basedOn w:val="Standaard"/>
    <w:link w:val="Kop2Char"/>
    <w:uiPriority w:val="9"/>
    <w:qFormat/>
    <w:rsid w:val="00322A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link w:val="Kop3Char"/>
    <w:uiPriority w:val="9"/>
    <w:qFormat/>
    <w:rsid w:val="00322A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22A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22AA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322AA5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322AA5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22AA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jstalinea">
    <w:name w:val="List Paragraph"/>
    <w:basedOn w:val="Standaard"/>
    <w:uiPriority w:val="34"/>
    <w:qFormat/>
    <w:rsid w:val="00322AA5"/>
    <w:pPr>
      <w:ind w:left="720"/>
      <w:contextualSpacing/>
    </w:pPr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322AA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322AA5"/>
  </w:style>
  <w:style w:type="paragraph" w:styleId="Voettekst">
    <w:name w:val="footer"/>
    <w:basedOn w:val="Standaard"/>
    <w:link w:val="VoettekstChar"/>
    <w:uiPriority w:val="99"/>
    <w:unhideWhenUsed/>
    <w:rsid w:val="00322AA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322AA5"/>
  </w:style>
  <w:style w:type="table" w:styleId="Tabelraster">
    <w:name w:val="Table Grid"/>
    <w:basedOn w:val="Standaardtabel"/>
    <w:uiPriority w:val="39"/>
    <w:unhideWhenUsed/>
    <w:rsid w:val="00322AA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Standaardalinea-lettertype"/>
    <w:rsid w:val="00322AA5"/>
  </w:style>
  <w:style w:type="character" w:customStyle="1" w:styleId="a">
    <w:name w:val="_"/>
    <w:basedOn w:val="Standaardalinea-lettertype"/>
    <w:rsid w:val="00322AA5"/>
  </w:style>
  <w:style w:type="character" w:customStyle="1" w:styleId="ff3">
    <w:name w:val="ff3"/>
    <w:basedOn w:val="Standaardalinea-lettertype"/>
    <w:rsid w:val="00322AA5"/>
  </w:style>
  <w:style w:type="character" w:styleId="Hyperlink">
    <w:name w:val="Hyperlink"/>
    <w:basedOn w:val="Standaardalinea-lettertype"/>
    <w:uiPriority w:val="99"/>
    <w:unhideWhenUsed/>
    <w:rsid w:val="00322AA5"/>
    <w:rPr>
      <w:color w:val="0563C1" w:themeColor="hyperlink"/>
      <w:u w:val="single"/>
    </w:rPr>
  </w:style>
  <w:style w:type="character" w:styleId="Zwaar">
    <w:name w:val="Strong"/>
    <w:basedOn w:val="Standaardalinea-lettertype"/>
    <w:uiPriority w:val="22"/>
    <w:qFormat/>
    <w:rsid w:val="00322AA5"/>
    <w:rPr>
      <w:b/>
      <w:bCs/>
    </w:rPr>
  </w:style>
  <w:style w:type="character" w:styleId="Nadruk">
    <w:name w:val="Emphasis"/>
    <w:basedOn w:val="Standaardalinea-lettertype"/>
    <w:uiPriority w:val="20"/>
    <w:qFormat/>
    <w:rsid w:val="00322AA5"/>
    <w:rPr>
      <w:i/>
      <w:iCs/>
    </w:rPr>
  </w:style>
  <w:style w:type="character" w:customStyle="1" w:styleId="visually-hidden">
    <w:name w:val="visually-hidden"/>
    <w:basedOn w:val="Standaardalinea-lettertype"/>
    <w:rsid w:val="00322AA5"/>
  </w:style>
  <w:style w:type="character" w:customStyle="1" w:styleId="highwire-cite-metadata-volume2">
    <w:name w:val="highwire-cite-metadata-volume2"/>
    <w:basedOn w:val="Standaardalinea-lettertype"/>
    <w:rsid w:val="00322AA5"/>
  </w:style>
  <w:style w:type="character" w:customStyle="1" w:styleId="highwire-cite-metadata-pages">
    <w:name w:val="highwire-cite-metadata-pages"/>
    <w:basedOn w:val="Standaardalinea-lettertype"/>
    <w:rsid w:val="00322AA5"/>
  </w:style>
  <w:style w:type="paragraph" w:styleId="Tekstopmerking">
    <w:name w:val="annotation text"/>
    <w:basedOn w:val="Standaard"/>
    <w:link w:val="TekstopmerkingChar"/>
    <w:uiPriority w:val="99"/>
    <w:unhideWhenUsed/>
    <w:rsid w:val="00322AA5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2AA5"/>
    <w:rPr>
      <w:rFonts w:ascii="Calibri" w:eastAsia="Calibri" w:hAnsi="Calibri" w:cs="Times New Roman"/>
      <w:sz w:val="20"/>
      <w:szCs w:val="20"/>
    </w:rPr>
  </w:style>
  <w:style w:type="character" w:customStyle="1" w:styleId="externalref">
    <w:name w:val="externalref"/>
    <w:basedOn w:val="Standaardalinea-lettertype"/>
    <w:rsid w:val="00322AA5"/>
  </w:style>
  <w:style w:type="character" w:customStyle="1" w:styleId="refsource">
    <w:name w:val="refsource"/>
    <w:basedOn w:val="Standaardalinea-lettertype"/>
    <w:rsid w:val="00322AA5"/>
  </w:style>
  <w:style w:type="paragraph" w:styleId="Ballontekst">
    <w:name w:val="Balloon Text"/>
    <w:basedOn w:val="Standaard"/>
    <w:link w:val="BallontekstChar"/>
    <w:uiPriority w:val="99"/>
    <w:semiHidden/>
    <w:unhideWhenUsed/>
    <w:rsid w:val="00322AA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AA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322AA5"/>
  </w:style>
  <w:style w:type="paragraph" w:customStyle="1" w:styleId="Default">
    <w:name w:val="Default"/>
    <w:rsid w:val="00322AA5"/>
    <w:pPr>
      <w:autoSpaceDE w:val="0"/>
      <w:autoSpaceDN w:val="0"/>
      <w:adjustRightInd w:val="0"/>
      <w:spacing w:after="0" w:line="240" w:lineRule="auto"/>
    </w:pPr>
    <w:rPr>
      <w:rFonts w:ascii="Times" w:eastAsia="MS Mincho" w:hAnsi="Times" w:cs="Times"/>
      <w:color w:val="000000"/>
      <w:sz w:val="24"/>
      <w:szCs w:val="24"/>
      <w:lang w:val="nl-NL" w:eastAsia="nl-NL"/>
    </w:rPr>
  </w:style>
  <w:style w:type="character" w:customStyle="1" w:styleId="A2">
    <w:name w:val="A2"/>
    <w:uiPriority w:val="99"/>
    <w:rsid w:val="00322AA5"/>
    <w:rPr>
      <w:rFonts w:cs="Times"/>
      <w:color w:val="000000"/>
      <w:sz w:val="20"/>
      <w:szCs w:val="20"/>
    </w:rPr>
  </w:style>
  <w:style w:type="character" w:customStyle="1" w:styleId="journalname1">
    <w:name w:val="journalname1"/>
    <w:rsid w:val="00322AA5"/>
    <w:rPr>
      <w:i/>
      <w:iCs/>
    </w:rPr>
  </w:style>
  <w:style w:type="character" w:customStyle="1" w:styleId="journalnumber">
    <w:name w:val="journalnumber"/>
    <w:rsid w:val="00322AA5"/>
    <w:rPr>
      <w:b/>
      <w:bCs/>
    </w:rPr>
  </w:style>
  <w:style w:type="paragraph" w:customStyle="1" w:styleId="aug1">
    <w:name w:val="aug1"/>
    <w:basedOn w:val="Standaard"/>
    <w:rsid w:val="00322AA5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  <w:lang w:eastAsia="nl-NL"/>
    </w:rPr>
  </w:style>
  <w:style w:type="paragraph" w:customStyle="1" w:styleId="journal2">
    <w:name w:val="journal2"/>
    <w:basedOn w:val="Standaard"/>
    <w:rsid w:val="00322AA5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  <w:lang w:eastAsia="nl-NL"/>
    </w:rPr>
  </w:style>
  <w:style w:type="paragraph" w:customStyle="1" w:styleId="atl4">
    <w:name w:val="atl4"/>
    <w:basedOn w:val="Standaard"/>
    <w:rsid w:val="00322AA5"/>
    <w:pPr>
      <w:spacing w:after="0" w:line="240" w:lineRule="auto"/>
    </w:pPr>
    <w:rPr>
      <w:rFonts w:ascii="Times New Roman" w:eastAsia="Times New Roman" w:hAnsi="Times New Roman" w:cs="Times New Roman"/>
      <w:b/>
      <w:bCs/>
      <w:sz w:val="17"/>
      <w:szCs w:val="17"/>
      <w:lang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2AA5"/>
    <w:rPr>
      <w:rFonts w:ascii="Calibri" w:eastAsia="MS Mincho" w:hAnsi="Calibri" w:cs="Times New Roman"/>
      <w:b/>
      <w:bCs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2AA5"/>
    <w:pPr>
      <w:spacing w:after="200" w:line="240" w:lineRule="auto"/>
    </w:pPr>
    <w:rPr>
      <w:rFonts w:eastAsia="MS Mincho"/>
      <w:b/>
      <w:bCs/>
      <w:lang w:eastAsia="nl-NL"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322AA5"/>
    <w:rPr>
      <w:rFonts w:ascii="Calibri" w:eastAsia="Calibri" w:hAnsi="Calibri" w:cs="Times New Roman"/>
      <w:b/>
      <w:bCs/>
      <w:sz w:val="20"/>
      <w:szCs w:val="20"/>
    </w:rPr>
  </w:style>
  <w:style w:type="paragraph" w:styleId="Geenafstand">
    <w:name w:val="No Spacing"/>
    <w:link w:val="GeenafstandChar"/>
    <w:uiPriority w:val="1"/>
    <w:qFormat/>
    <w:rsid w:val="00322AA5"/>
    <w:pPr>
      <w:spacing w:after="0" w:line="240" w:lineRule="auto"/>
    </w:pPr>
    <w:rPr>
      <w:rFonts w:ascii="Calibri" w:eastAsia="MS Mincho" w:hAnsi="Calibri" w:cs="Arial"/>
      <w:lang w:val="en-US" w:eastAsia="nl-NL" w:bidi="en-US"/>
    </w:rPr>
  </w:style>
  <w:style w:type="character" w:customStyle="1" w:styleId="GeenafstandChar">
    <w:name w:val="Geen afstand Char"/>
    <w:link w:val="Geenafstand"/>
    <w:uiPriority w:val="1"/>
    <w:rsid w:val="00322AA5"/>
    <w:rPr>
      <w:rFonts w:ascii="Calibri" w:eastAsia="MS Mincho" w:hAnsi="Calibri" w:cs="Arial"/>
      <w:lang w:val="en-US" w:eastAsia="nl-NL" w:bidi="en-US"/>
    </w:rPr>
  </w:style>
  <w:style w:type="character" w:customStyle="1" w:styleId="xbe">
    <w:name w:val="_xbe"/>
    <w:basedOn w:val="Standaardalinea-lettertype"/>
    <w:rsid w:val="00322AA5"/>
  </w:style>
  <w:style w:type="paragraph" w:customStyle="1" w:styleId="para">
    <w:name w:val="para"/>
    <w:basedOn w:val="Standaard"/>
    <w:rsid w:val="00322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ersonname">
    <w:name w:val="person_name"/>
    <w:basedOn w:val="Standaardalinea-lettertype"/>
    <w:rsid w:val="00322AA5"/>
  </w:style>
  <w:style w:type="character" w:customStyle="1" w:styleId="puu-value10">
    <w:name w:val="puu-value10"/>
    <w:rsid w:val="00322AA5"/>
    <w:rPr>
      <w:b w:val="0"/>
      <w:bCs w:val="0"/>
      <w:vanish w:val="0"/>
      <w:webHidden w:val="0"/>
      <w:color w:val="505050"/>
      <w:specVanish w:val="0"/>
    </w:rPr>
  </w:style>
  <w:style w:type="paragraph" w:styleId="Tekstzonderopmaak">
    <w:name w:val="Plain Text"/>
    <w:basedOn w:val="Standaard"/>
    <w:link w:val="TekstzonderopmaakChar"/>
    <w:uiPriority w:val="99"/>
    <w:unhideWhenUsed/>
    <w:rsid w:val="00322AA5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22AA5"/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scayt-misspell-word3">
    <w:name w:val="scayt-misspell-word3"/>
    <w:rsid w:val="00322AA5"/>
    <w:rPr>
      <w:vanish w:val="0"/>
      <w:webHidden w:val="0"/>
      <w:shd w:val="clear" w:color="auto" w:fill="auto"/>
      <w:specVanish w:val="0"/>
    </w:rPr>
  </w:style>
  <w:style w:type="paragraph" w:styleId="Normaalweb">
    <w:name w:val="Normal (Web)"/>
    <w:basedOn w:val="Standaard"/>
    <w:uiPriority w:val="99"/>
    <w:unhideWhenUsed/>
    <w:rsid w:val="00322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ff6">
    <w:name w:val="ff6"/>
    <w:basedOn w:val="Standaardalinea-lettertype"/>
    <w:rsid w:val="00322AA5"/>
  </w:style>
  <w:style w:type="character" w:customStyle="1" w:styleId="highlight">
    <w:name w:val="highlight"/>
    <w:basedOn w:val="Standaardalinea-lettertype"/>
    <w:rsid w:val="00322AA5"/>
  </w:style>
  <w:style w:type="character" w:styleId="GevolgdeHyperlink">
    <w:name w:val="FollowedHyperlink"/>
    <w:basedOn w:val="Standaardalinea-lettertype"/>
    <w:uiPriority w:val="99"/>
    <w:semiHidden/>
    <w:unhideWhenUsed/>
    <w:rsid w:val="00322AA5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22AA5"/>
    <w:rPr>
      <w:sz w:val="16"/>
      <w:szCs w:val="16"/>
    </w:rPr>
  </w:style>
  <w:style w:type="paragraph" w:customStyle="1" w:styleId="EndNoteBibliography">
    <w:name w:val="EndNote Bibliography"/>
    <w:basedOn w:val="Standaard"/>
    <w:link w:val="EndNoteBibliographyChar"/>
    <w:rsid w:val="00322AA5"/>
    <w:pPr>
      <w:spacing w:after="200" w:line="240" w:lineRule="auto"/>
    </w:pPr>
    <w:rPr>
      <w:rFonts w:ascii="Calibri" w:eastAsiaTheme="minorEastAsia" w:hAnsi="Calibri"/>
      <w:noProof/>
      <w:lang w:val="en-US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322AA5"/>
    <w:rPr>
      <w:rFonts w:ascii="Calibri" w:eastAsiaTheme="minorEastAsia" w:hAnsi="Calibri"/>
      <w:noProof/>
      <w:lang w:val="en-US" w:eastAsia="nl-NL"/>
    </w:rPr>
  </w:style>
  <w:style w:type="table" w:customStyle="1" w:styleId="Rastertabel1licht1">
    <w:name w:val="Rastertabel 1 licht1"/>
    <w:basedOn w:val="Standaardtabel"/>
    <w:uiPriority w:val="46"/>
    <w:rsid w:val="00322AA5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lement-citation">
    <w:name w:val="element-citation"/>
    <w:basedOn w:val="Standaardalinea-lettertype"/>
    <w:rsid w:val="00322AA5"/>
  </w:style>
  <w:style w:type="character" w:customStyle="1" w:styleId="ref-journal">
    <w:name w:val="ref-journal"/>
    <w:basedOn w:val="Standaardalinea-lettertype"/>
    <w:rsid w:val="00322AA5"/>
  </w:style>
  <w:style w:type="character" w:customStyle="1" w:styleId="ref-vol">
    <w:name w:val="ref-vol"/>
    <w:basedOn w:val="Standaardalinea-lettertype"/>
    <w:rsid w:val="00322AA5"/>
  </w:style>
  <w:style w:type="character" w:customStyle="1" w:styleId="nowrap">
    <w:name w:val="nowrap"/>
    <w:basedOn w:val="Standaardalinea-lettertype"/>
    <w:rsid w:val="00322AA5"/>
  </w:style>
  <w:style w:type="character" w:styleId="Onopgelostemelding">
    <w:name w:val="Unresolved Mention"/>
    <w:basedOn w:val="Standaardalinea-lettertype"/>
    <w:uiPriority w:val="99"/>
    <w:semiHidden/>
    <w:unhideWhenUsed/>
    <w:rsid w:val="00322AA5"/>
    <w:rPr>
      <w:color w:val="605E5C"/>
      <w:shd w:val="clear" w:color="auto" w:fill="E1DFDD"/>
    </w:rPr>
  </w:style>
  <w:style w:type="character" w:customStyle="1" w:styleId="subhead-sans2">
    <w:name w:val="subhead-sans2"/>
    <w:basedOn w:val="Standaardalinea-lettertype"/>
    <w:rsid w:val="00322AA5"/>
    <w:rPr>
      <w:rFonts w:ascii="Source Sans Pro" w:hAnsi="Source Sans Pro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989</Words>
  <Characters>11342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ainey</dc:creator>
  <cp:keywords/>
  <dc:description/>
  <cp:lastModifiedBy>Linda Rainey</cp:lastModifiedBy>
  <cp:revision>4</cp:revision>
  <dcterms:created xsi:type="dcterms:W3CDTF">2021-12-08T12:50:00Z</dcterms:created>
  <dcterms:modified xsi:type="dcterms:W3CDTF">2021-12-08T13:52:00Z</dcterms:modified>
</cp:coreProperties>
</file>